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B932A" w14:textId="224CBEB8" w:rsidR="00BC3533" w:rsidRDefault="00CD2B38" w:rsidP="00BC3533">
      <w:pPr>
        <w:pStyle w:val="Heading2"/>
      </w:pPr>
      <w:r>
        <w:t>Persuasive System</w:t>
      </w:r>
      <w:r w:rsidR="005F6B6F">
        <w:t>s</w:t>
      </w:r>
      <w:r>
        <w:t xml:space="preserve"> Design Principles</w:t>
      </w:r>
      <w:r w:rsidR="00BC3533" w:rsidRPr="002474B1">
        <w:t xml:space="preserve"> (</w:t>
      </w:r>
      <w:r>
        <w:t>PSD</w:t>
      </w:r>
      <w:r w:rsidR="00BC3533" w:rsidRPr="002474B1">
        <w:t>)</w:t>
      </w:r>
    </w:p>
    <w:p w14:paraId="2A27686D" w14:textId="2A2131C9" w:rsidR="00BC3533" w:rsidRPr="007A016C" w:rsidRDefault="00C41293" w:rsidP="00556DCC">
      <w:pPr>
        <w:pStyle w:val="BodyText"/>
        <w:spacing w:before="160" w:after="160"/>
        <w:ind w:right="0"/>
        <w:rPr>
          <w:i/>
          <w:iCs/>
          <w:szCs w:val="18"/>
        </w:rPr>
      </w:pPr>
      <w:r w:rsidRPr="007A016C">
        <w:rPr>
          <w:noProof/>
          <w:szCs w:val="18"/>
        </w:rPr>
        <w:t>Source</w:t>
      </w:r>
      <w:r w:rsidR="00D103A3">
        <w:rPr>
          <w:noProof/>
          <w:szCs w:val="18"/>
        </w:rPr>
        <w:t xml:space="preserve"> [38]</w:t>
      </w:r>
      <w:r w:rsidRPr="007A016C">
        <w:rPr>
          <w:noProof/>
          <w:szCs w:val="18"/>
        </w:rPr>
        <w:t xml:space="preserve">: </w:t>
      </w:r>
      <w:r w:rsidR="00CD2B38" w:rsidRPr="007A016C">
        <w:rPr>
          <w:noProof/>
          <w:szCs w:val="18"/>
        </w:rPr>
        <w:t>Oinas-Kukkonen H, Harjumaa M. Persuasive Systems Design: Key Issues, Process Model, and System Features. Communications of the Association for Information Systems. 2009;24. doi: 10.17705/1cais.02428.</w:t>
      </w:r>
    </w:p>
    <w:p w14:paraId="4D136F20" w14:textId="0739E16A" w:rsidR="00B31936" w:rsidRPr="00847E4E" w:rsidRDefault="00B31936" w:rsidP="00556DCC">
      <w:pPr>
        <w:pStyle w:val="BodyText"/>
        <w:spacing w:after="160"/>
        <w:sectPr w:rsidR="00B31936" w:rsidRPr="00847E4E" w:rsidSect="00F7278F">
          <w:headerReference w:type="even" r:id="rId8"/>
          <w:headerReference w:type="default" r:id="rId9"/>
          <w:pgSz w:w="11900" w:h="16840"/>
          <w:pgMar w:top="851" w:right="1418" w:bottom="851" w:left="1418" w:header="567" w:footer="567" w:gutter="0"/>
          <w:cols w:space="708"/>
          <w:docGrid w:linePitch="360"/>
        </w:sectPr>
      </w:pPr>
    </w:p>
    <w:p w14:paraId="0AF5DCA3" w14:textId="7E824B8F" w:rsidR="00B7455C" w:rsidRDefault="00B7455C" w:rsidP="001A7D23">
      <w:pPr>
        <w:pStyle w:val="BodyText"/>
        <w:sectPr w:rsidR="00B7455C" w:rsidSect="001A7D23">
          <w:type w:val="continuous"/>
          <w:pgSz w:w="11900" w:h="16840"/>
          <w:pgMar w:top="1418" w:right="1418" w:bottom="1134" w:left="1418" w:header="709" w:footer="709" w:gutter="0"/>
          <w:cols w:num="3" w:space="0"/>
          <w:docGrid w:linePitch="360"/>
        </w:sectPr>
      </w:pP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3015"/>
        <w:gridCol w:w="3015"/>
        <w:gridCol w:w="3013"/>
      </w:tblGrid>
      <w:tr w:rsidR="001A7D23" w14:paraId="4D2CB405" w14:textId="77777777" w:rsidTr="007A016C">
        <w:trPr>
          <w:trHeight w:val="13152"/>
        </w:trPr>
        <w:tc>
          <w:tcPr>
            <w:tcW w:w="1667" w:type="pct"/>
          </w:tcPr>
          <w:p w14:paraId="7CD01ACC" w14:textId="67589F00" w:rsidR="001A7D23" w:rsidRDefault="00F807D1" w:rsidP="00D1183A">
            <w:pPr>
              <w:pStyle w:val="Heading3"/>
            </w:pPr>
            <w:r>
              <w:t xml:space="preserve">  </w:t>
            </w:r>
            <w:r w:rsidR="0053684B">
              <w:t>Primary Task Support</w:t>
            </w:r>
          </w:p>
          <w:p w14:paraId="782BE66A" w14:textId="77777777" w:rsidR="0053684B" w:rsidRDefault="0053684B" w:rsidP="00364137">
            <w:pPr>
              <w:pStyle w:val="BodyText"/>
              <w:rPr>
                <w:b/>
                <w:bCs/>
              </w:rPr>
            </w:pPr>
          </w:p>
          <w:p w14:paraId="0563FF78" w14:textId="42ACBF18" w:rsidR="00364137" w:rsidRPr="0053684B" w:rsidRDefault="00364137" w:rsidP="00364137">
            <w:pPr>
              <w:pStyle w:val="BodyText"/>
              <w:rPr>
                <w:b/>
                <w:bCs/>
              </w:rPr>
            </w:pPr>
            <w:r w:rsidRPr="0053684B">
              <w:rPr>
                <w:b/>
                <w:bCs/>
              </w:rPr>
              <w:t>Reduction</w:t>
            </w:r>
            <w:r w:rsidRPr="0053684B">
              <w:rPr>
                <w:b/>
                <w:bCs/>
              </w:rPr>
              <w:tab/>
            </w:r>
          </w:p>
          <w:p w14:paraId="6CA973F7" w14:textId="16E83EBE" w:rsidR="00364137" w:rsidRDefault="00364137" w:rsidP="0053684B">
            <w:pPr>
              <w:pStyle w:val="BodyText"/>
            </w:pPr>
            <w:r>
              <w:t>A system that reduces complex behavio</w:t>
            </w:r>
            <w:r w:rsidR="008A53AD">
              <w:t>u</w:t>
            </w:r>
            <w:r>
              <w:t>r into simple tasks helps users perform the target behavio</w:t>
            </w:r>
            <w:r w:rsidR="008A53AD">
              <w:t>u</w:t>
            </w:r>
            <w:r>
              <w:t>r, and it may increase the benefit/cost ratio of a behavio</w:t>
            </w:r>
            <w:r w:rsidR="008A53AD">
              <w:t>u</w:t>
            </w:r>
            <w:r>
              <w:t>r.</w:t>
            </w:r>
          </w:p>
          <w:p w14:paraId="043D5E2A" w14:textId="77777777" w:rsidR="00364137" w:rsidRDefault="00364137" w:rsidP="00364137">
            <w:pPr>
              <w:pStyle w:val="BodyText"/>
              <w:ind w:left="454" w:hanging="454"/>
            </w:pPr>
          </w:p>
          <w:p w14:paraId="2AF73D36" w14:textId="1F9ACC3D" w:rsidR="0053684B" w:rsidRPr="0053684B" w:rsidRDefault="00364137" w:rsidP="00364137">
            <w:pPr>
              <w:pStyle w:val="BodyText"/>
              <w:rPr>
                <w:b/>
                <w:bCs/>
              </w:rPr>
            </w:pPr>
            <w:r w:rsidRPr="0053684B">
              <w:rPr>
                <w:b/>
                <w:bCs/>
              </w:rPr>
              <w:t>Tunnel</w:t>
            </w:r>
            <w:r w:rsidR="00824BCC">
              <w:rPr>
                <w:b/>
                <w:bCs/>
              </w:rPr>
              <w:t>l</w:t>
            </w:r>
            <w:r w:rsidRPr="0053684B">
              <w:rPr>
                <w:b/>
                <w:bCs/>
              </w:rPr>
              <w:t>ing</w:t>
            </w:r>
            <w:r w:rsidRPr="0053684B">
              <w:rPr>
                <w:b/>
                <w:bCs/>
              </w:rPr>
              <w:tab/>
            </w:r>
          </w:p>
          <w:p w14:paraId="3BD2C0BE" w14:textId="15F157FA" w:rsidR="00364137" w:rsidRDefault="00364137" w:rsidP="0053684B">
            <w:pPr>
              <w:pStyle w:val="BodyText"/>
            </w:pPr>
            <w:r>
              <w:t xml:space="preserve">Using the system to guide users through a process or experience </w:t>
            </w:r>
            <w:r w:rsidRPr="0053684B">
              <w:t>provides</w:t>
            </w:r>
            <w:r>
              <w:t xml:space="preserve"> </w:t>
            </w:r>
            <w:r w:rsidRPr="0053684B">
              <w:t>opportunities to persuade along the way.</w:t>
            </w:r>
          </w:p>
          <w:p w14:paraId="66C8DBFF" w14:textId="77777777" w:rsidR="0053684B" w:rsidRPr="0053684B" w:rsidRDefault="0053684B" w:rsidP="0053684B">
            <w:pPr>
              <w:pStyle w:val="BodyText"/>
            </w:pPr>
          </w:p>
          <w:p w14:paraId="56F1D125" w14:textId="77777777" w:rsidR="0053684B" w:rsidRPr="0053684B" w:rsidRDefault="00364137" w:rsidP="0053684B">
            <w:pPr>
              <w:pStyle w:val="BodyText"/>
              <w:rPr>
                <w:b/>
                <w:bCs/>
              </w:rPr>
            </w:pPr>
            <w:r w:rsidRPr="0053684B">
              <w:rPr>
                <w:b/>
                <w:bCs/>
              </w:rPr>
              <w:t>Tailoring</w:t>
            </w:r>
            <w:r w:rsidRPr="0053684B">
              <w:rPr>
                <w:b/>
                <w:bCs/>
              </w:rPr>
              <w:tab/>
            </w:r>
          </w:p>
          <w:p w14:paraId="548EB895" w14:textId="020DE55D" w:rsidR="00364137" w:rsidRDefault="00364137" w:rsidP="0053684B">
            <w:pPr>
              <w:pStyle w:val="BodyText"/>
            </w:pPr>
            <w:r w:rsidRPr="0053684B">
              <w:t>Information provided by the system will be more persuasive</w:t>
            </w:r>
            <w:r w:rsidR="0053684B">
              <w:t xml:space="preserve"> </w:t>
            </w:r>
            <w:r w:rsidRPr="0053684B">
              <w:t>if it is tailored to the potential</w:t>
            </w:r>
            <w:r w:rsidR="0053684B">
              <w:t xml:space="preserve"> </w:t>
            </w:r>
            <w:r w:rsidRPr="0053684B">
              <w:t>needs, interests, personality, usage context, or other factors relevant to a user group.</w:t>
            </w:r>
          </w:p>
          <w:p w14:paraId="6A24CC8B" w14:textId="77777777" w:rsidR="0053684B" w:rsidRPr="0053684B" w:rsidRDefault="0053684B" w:rsidP="0053684B">
            <w:pPr>
              <w:pStyle w:val="BodyText"/>
            </w:pPr>
          </w:p>
          <w:p w14:paraId="0CD27CE4" w14:textId="0A16C506" w:rsidR="0053684B" w:rsidRPr="0053684B" w:rsidRDefault="00364137" w:rsidP="0053684B">
            <w:pPr>
              <w:pStyle w:val="BodyText"/>
              <w:rPr>
                <w:b/>
                <w:bCs/>
              </w:rPr>
            </w:pPr>
            <w:r w:rsidRPr="0053684B">
              <w:rPr>
                <w:b/>
                <w:bCs/>
              </w:rPr>
              <w:t>Personali</w:t>
            </w:r>
            <w:r w:rsidR="00987B99">
              <w:rPr>
                <w:b/>
                <w:bCs/>
              </w:rPr>
              <w:t>s</w:t>
            </w:r>
            <w:r w:rsidRPr="0053684B">
              <w:rPr>
                <w:b/>
                <w:bCs/>
              </w:rPr>
              <w:t>ation</w:t>
            </w:r>
          </w:p>
          <w:p w14:paraId="3A4B843B" w14:textId="0E3D0909" w:rsidR="00364137" w:rsidRDefault="00364137" w:rsidP="0053684B">
            <w:pPr>
              <w:pStyle w:val="BodyText"/>
            </w:pPr>
            <w:r w:rsidRPr="0053684B">
              <w:t>A system that offers personalized content or services has a</w:t>
            </w:r>
            <w:r w:rsidR="0053684B">
              <w:t xml:space="preserve"> </w:t>
            </w:r>
            <w:r w:rsidRPr="0053684B">
              <w:t>greater capability for persuasion.</w:t>
            </w:r>
          </w:p>
          <w:p w14:paraId="569056FD" w14:textId="77777777" w:rsidR="0053684B" w:rsidRPr="0053684B" w:rsidRDefault="0053684B" w:rsidP="0053684B">
            <w:pPr>
              <w:pStyle w:val="BodyText"/>
            </w:pPr>
          </w:p>
          <w:p w14:paraId="493EEDFE" w14:textId="77777777" w:rsidR="0053684B" w:rsidRPr="0053684B" w:rsidRDefault="00364137" w:rsidP="0053684B">
            <w:pPr>
              <w:pStyle w:val="BodyText"/>
              <w:rPr>
                <w:b/>
                <w:bCs/>
              </w:rPr>
            </w:pPr>
            <w:r w:rsidRPr="0053684B">
              <w:rPr>
                <w:b/>
                <w:bCs/>
              </w:rPr>
              <w:t>Self-monitoring</w:t>
            </w:r>
            <w:r w:rsidRPr="0053684B">
              <w:rPr>
                <w:b/>
                <w:bCs/>
              </w:rPr>
              <w:tab/>
            </w:r>
          </w:p>
          <w:p w14:paraId="7E1CA160" w14:textId="0C838FA7" w:rsidR="00364137" w:rsidRDefault="00364137" w:rsidP="00B31936">
            <w:pPr>
              <w:pStyle w:val="BodyText"/>
              <w:ind w:right="0"/>
            </w:pPr>
            <w:r w:rsidRPr="0053684B">
              <w:t>A system that keeps track of one’s own performance or status supports the user in achieving goals.</w:t>
            </w:r>
          </w:p>
          <w:p w14:paraId="2E2AB038" w14:textId="77777777" w:rsidR="0053684B" w:rsidRPr="0053684B" w:rsidRDefault="0053684B" w:rsidP="0053684B">
            <w:pPr>
              <w:pStyle w:val="BodyText"/>
            </w:pPr>
          </w:p>
          <w:p w14:paraId="1411DE23" w14:textId="77777777" w:rsidR="0053684B" w:rsidRPr="0053684B" w:rsidRDefault="00364137" w:rsidP="0053684B">
            <w:pPr>
              <w:pStyle w:val="BodyText"/>
              <w:rPr>
                <w:b/>
                <w:bCs/>
              </w:rPr>
            </w:pPr>
            <w:r w:rsidRPr="0053684B">
              <w:rPr>
                <w:b/>
                <w:bCs/>
              </w:rPr>
              <w:t>Simulation</w:t>
            </w:r>
            <w:r w:rsidRPr="0053684B">
              <w:rPr>
                <w:b/>
                <w:bCs/>
              </w:rPr>
              <w:tab/>
            </w:r>
          </w:p>
          <w:p w14:paraId="2B67DDD5" w14:textId="63745CD4" w:rsidR="00364137" w:rsidRDefault="00364137" w:rsidP="0053684B">
            <w:pPr>
              <w:pStyle w:val="BodyText"/>
            </w:pPr>
            <w:r w:rsidRPr="0053684B">
              <w:t>Systems that provide simulations can persuade by enabling users to observe immediately the link between cause and effect.</w:t>
            </w:r>
          </w:p>
          <w:p w14:paraId="021A0D1B" w14:textId="77777777" w:rsidR="00BD2EF7" w:rsidRPr="0053684B" w:rsidRDefault="00BD2EF7" w:rsidP="0053684B">
            <w:pPr>
              <w:pStyle w:val="BodyText"/>
            </w:pPr>
          </w:p>
          <w:p w14:paraId="0CFF5DA4" w14:textId="77777777" w:rsidR="0053684B" w:rsidRPr="00BD2EF7" w:rsidRDefault="00364137" w:rsidP="0053684B">
            <w:pPr>
              <w:pStyle w:val="BodyText"/>
              <w:rPr>
                <w:b/>
                <w:bCs/>
              </w:rPr>
            </w:pPr>
            <w:r w:rsidRPr="00BD2EF7">
              <w:rPr>
                <w:b/>
                <w:bCs/>
              </w:rPr>
              <w:t>Rehearsal</w:t>
            </w:r>
          </w:p>
          <w:p w14:paraId="4AB5F4E4" w14:textId="4AEC5C77" w:rsidR="00364137" w:rsidRDefault="00BD2EF7" w:rsidP="00B31936">
            <w:pPr>
              <w:pStyle w:val="BodyText"/>
              <w:ind w:right="0"/>
            </w:pPr>
            <w:r>
              <w:t xml:space="preserve">A </w:t>
            </w:r>
            <w:r w:rsidR="00364137" w:rsidRPr="0053684B">
              <w:t>system providing means with which to rehearse a behavio</w:t>
            </w:r>
            <w:r w:rsidR="008A53AD">
              <w:t>u</w:t>
            </w:r>
            <w:r w:rsidR="00364137" w:rsidRPr="0053684B">
              <w:t>r</w:t>
            </w:r>
            <w:r w:rsidR="00364137">
              <w:t xml:space="preserve"> can enable people to change their attitudes or behavio</w:t>
            </w:r>
            <w:r w:rsidR="008A53AD">
              <w:t>u</w:t>
            </w:r>
            <w:r w:rsidR="00364137">
              <w:t>r in the real world.</w:t>
            </w:r>
          </w:p>
          <w:p w14:paraId="155C32F7" w14:textId="5BA2996B" w:rsidR="00BD2EF7" w:rsidRDefault="00BD2EF7" w:rsidP="0053684B">
            <w:pPr>
              <w:pStyle w:val="BodyText"/>
            </w:pPr>
          </w:p>
          <w:p w14:paraId="77B13843" w14:textId="32A5BE41" w:rsidR="00D704DA" w:rsidRDefault="00F807D1" w:rsidP="00D1183A">
            <w:pPr>
              <w:pStyle w:val="Heading3"/>
            </w:pPr>
            <w:r>
              <w:t xml:space="preserve">  </w:t>
            </w:r>
            <w:r w:rsidR="00D704DA">
              <w:t>Dialogue Support</w:t>
            </w:r>
          </w:p>
          <w:p w14:paraId="64C8611E" w14:textId="77777777" w:rsidR="00D704DA" w:rsidRDefault="00D704DA" w:rsidP="00D704DA">
            <w:pPr>
              <w:pStyle w:val="BodyText"/>
              <w:rPr>
                <w:b/>
                <w:bCs/>
              </w:rPr>
            </w:pPr>
          </w:p>
          <w:p w14:paraId="7642A29F" w14:textId="77777777" w:rsidR="00D704DA" w:rsidRPr="00BD2EF7" w:rsidRDefault="00D704DA" w:rsidP="00D704DA">
            <w:pPr>
              <w:pStyle w:val="BodyText"/>
              <w:rPr>
                <w:b/>
                <w:bCs/>
              </w:rPr>
            </w:pPr>
            <w:r w:rsidRPr="00BD2EF7">
              <w:rPr>
                <w:b/>
                <w:bCs/>
              </w:rPr>
              <w:t>Praise</w:t>
            </w:r>
            <w:r w:rsidRPr="00BD2EF7">
              <w:rPr>
                <w:b/>
                <w:bCs/>
              </w:rPr>
              <w:tab/>
            </w:r>
          </w:p>
          <w:p w14:paraId="7565AF16" w14:textId="77777777" w:rsidR="00D704DA" w:rsidRDefault="00D704DA" w:rsidP="00D704DA">
            <w:pPr>
              <w:pStyle w:val="BodyText"/>
            </w:pPr>
            <w:r>
              <w:t>By offering praise, a system can make users more open to persuasion.</w:t>
            </w:r>
          </w:p>
          <w:p w14:paraId="58FACC9C" w14:textId="77777777" w:rsidR="00D704DA" w:rsidRDefault="00D704DA" w:rsidP="00D704DA">
            <w:pPr>
              <w:pStyle w:val="BodyText"/>
            </w:pPr>
          </w:p>
          <w:p w14:paraId="73FB8C1F" w14:textId="300AE6E4" w:rsidR="001A7D23" w:rsidRPr="007A016C" w:rsidRDefault="00D704DA" w:rsidP="007A016C">
            <w:pPr>
              <w:rPr>
                <w:rFonts w:ascii="Cambria" w:hAnsi="Cambria"/>
                <w:color w:val="000000" w:themeColor="text1"/>
                <w:sz w:val="18"/>
              </w:rPr>
            </w:pPr>
            <w:r w:rsidRPr="00BD2EF7">
              <w:rPr>
                <w:rStyle w:val="BodyTextChar"/>
                <w:b/>
                <w:bCs/>
              </w:rPr>
              <w:t>Rewards</w:t>
            </w:r>
            <w:r w:rsidRPr="00BD2EF7">
              <w:rPr>
                <w:rStyle w:val="BodyTextChar"/>
              </w:rPr>
              <w:br/>
              <w:t>Systems that reward</w:t>
            </w:r>
            <w:r w:rsidR="001B0D24">
              <w:rPr>
                <w:rStyle w:val="BodyTextChar"/>
              </w:rPr>
              <w:t xml:space="preserve"> </w:t>
            </w:r>
            <w:r w:rsidRPr="00BD2EF7">
              <w:rPr>
                <w:rStyle w:val="BodyTextChar"/>
              </w:rPr>
              <w:t>target</w:t>
            </w:r>
            <w:r w:rsidR="001B0D24">
              <w:rPr>
                <w:rStyle w:val="BodyTextChar"/>
              </w:rPr>
              <w:t xml:space="preserve"> </w:t>
            </w:r>
            <w:r w:rsidRPr="00BD2EF7">
              <w:rPr>
                <w:rStyle w:val="BodyTextChar"/>
              </w:rPr>
              <w:t>behavio</w:t>
            </w:r>
            <w:r w:rsidR="008A53AD">
              <w:rPr>
                <w:rStyle w:val="BodyTextChar"/>
              </w:rPr>
              <w:t>ur</w:t>
            </w:r>
            <w:r w:rsidRPr="00BD2EF7">
              <w:rPr>
                <w:rStyle w:val="BodyTextChar"/>
              </w:rPr>
              <w:t>s may have great persuasive powers.</w:t>
            </w:r>
          </w:p>
        </w:tc>
        <w:tc>
          <w:tcPr>
            <w:tcW w:w="1667" w:type="pct"/>
          </w:tcPr>
          <w:p w14:paraId="11FCDD4E" w14:textId="0385130A" w:rsidR="00D704DA" w:rsidRDefault="00BD2EF7" w:rsidP="00D704DA">
            <w:pPr>
              <w:pStyle w:val="BodyText"/>
            </w:pPr>
            <w:r w:rsidRPr="00BD2EF7">
              <w:rPr>
                <w:rStyle w:val="BodyTextChar"/>
              </w:rPr>
              <w:br/>
            </w:r>
            <w:r w:rsidR="00D704DA" w:rsidRPr="00BD2EF7">
              <w:rPr>
                <w:rStyle w:val="BodyTextChar"/>
                <w:b/>
                <w:bCs/>
              </w:rPr>
              <w:t>Reminders</w:t>
            </w:r>
            <w:r w:rsidR="00D704DA" w:rsidRPr="00BD2EF7">
              <w:rPr>
                <w:rStyle w:val="BodyTextChar"/>
              </w:rPr>
              <w:br/>
              <w:t>If a system reminds users of their target behavio</w:t>
            </w:r>
            <w:r w:rsidR="008A53AD">
              <w:rPr>
                <w:rStyle w:val="BodyTextChar"/>
              </w:rPr>
              <w:t>u</w:t>
            </w:r>
            <w:r w:rsidR="00D704DA" w:rsidRPr="00BD2EF7">
              <w:rPr>
                <w:rStyle w:val="BodyTextChar"/>
              </w:rPr>
              <w:t>r, the users will more likely achieve their goals.</w:t>
            </w:r>
          </w:p>
          <w:p w14:paraId="2F298FA2" w14:textId="77777777" w:rsidR="00D704DA" w:rsidRDefault="00D704DA" w:rsidP="00BD2EF7">
            <w:pPr>
              <w:rPr>
                <w:rStyle w:val="BodyTextChar"/>
                <w:b/>
                <w:bCs/>
              </w:rPr>
            </w:pPr>
          </w:p>
          <w:p w14:paraId="1326EC9F" w14:textId="4588E0EC" w:rsidR="00BD2EF7" w:rsidRDefault="00BD2EF7" w:rsidP="00BD2EF7">
            <w:pPr>
              <w:rPr>
                <w:rStyle w:val="BodyTextChar"/>
              </w:rPr>
            </w:pPr>
            <w:r w:rsidRPr="00BD2EF7">
              <w:rPr>
                <w:rStyle w:val="BodyTextChar"/>
                <w:b/>
                <w:bCs/>
              </w:rPr>
              <w:t>Suggestion</w:t>
            </w:r>
            <w:r w:rsidRPr="00BD2EF7">
              <w:rPr>
                <w:rStyle w:val="BodyTextChar"/>
              </w:rPr>
              <w:br/>
              <w:t>Systems offering fitting suggestions will have greater</w:t>
            </w:r>
            <w:r>
              <w:rPr>
                <w:rStyle w:val="BodyTextChar"/>
              </w:rPr>
              <w:t xml:space="preserve"> </w:t>
            </w:r>
            <w:r w:rsidRPr="00BD2EF7">
              <w:rPr>
                <w:rStyle w:val="BodyTextChar"/>
              </w:rPr>
              <w:t>persuasive</w:t>
            </w:r>
            <w:r>
              <w:rPr>
                <w:rStyle w:val="BodyTextChar"/>
              </w:rPr>
              <w:t xml:space="preserve"> </w:t>
            </w:r>
            <w:r w:rsidRPr="00BD2EF7">
              <w:rPr>
                <w:rStyle w:val="BodyTextChar"/>
              </w:rPr>
              <w:t>powers.</w:t>
            </w:r>
          </w:p>
          <w:p w14:paraId="1739B8A6" w14:textId="77777777" w:rsidR="00BD2EF7" w:rsidRDefault="00BD2EF7" w:rsidP="00BD2EF7"/>
          <w:p w14:paraId="484A2AD7" w14:textId="77777777" w:rsidR="00CD2B38" w:rsidRDefault="00CD2B38" w:rsidP="00CD2B38">
            <w:pPr>
              <w:pStyle w:val="BodyText"/>
            </w:pPr>
            <w:r w:rsidRPr="00CD2B38">
              <w:rPr>
                <w:b/>
                <w:bCs/>
              </w:rPr>
              <w:t>Similarity</w:t>
            </w:r>
            <w:r w:rsidRPr="00CD2B38">
              <w:br/>
              <w:t>People are more readily persuaded through systems that remind them of themselves in some meaningful way.</w:t>
            </w:r>
          </w:p>
          <w:p w14:paraId="050E142F" w14:textId="15B089C3" w:rsidR="00CD2B38" w:rsidRDefault="00CD2B38" w:rsidP="00CD2B38">
            <w:pPr>
              <w:pStyle w:val="BodyText"/>
            </w:pPr>
            <w:r w:rsidRPr="00CD2B38">
              <w:br/>
            </w:r>
            <w:r w:rsidRPr="00CD2B38">
              <w:rPr>
                <w:b/>
                <w:bCs/>
              </w:rPr>
              <w:t>Liking</w:t>
            </w:r>
            <w:r w:rsidRPr="00CD2B38">
              <w:br/>
              <w:t>A system that is visually</w:t>
            </w:r>
            <w:r w:rsidR="00C459FA">
              <w:t xml:space="preserve"> </w:t>
            </w:r>
            <w:r w:rsidRPr="00CD2B38">
              <w:t>attractive for its users is likely to be more persuasive.</w:t>
            </w:r>
          </w:p>
          <w:p w14:paraId="346177AC" w14:textId="77777777" w:rsidR="001A7D23" w:rsidRDefault="00CD2B38" w:rsidP="00E708F6">
            <w:pPr>
              <w:pStyle w:val="BodyText"/>
            </w:pPr>
            <w:r w:rsidRPr="00CD2B38">
              <w:br/>
            </w:r>
            <w:r w:rsidRPr="00CD2B38">
              <w:rPr>
                <w:b/>
                <w:bCs/>
              </w:rPr>
              <w:t>Social role</w:t>
            </w:r>
            <w:r w:rsidRPr="00CD2B38">
              <w:br/>
              <w:t>If a system adopts a social role, users will more likely use it for persuasive purposes.</w:t>
            </w:r>
          </w:p>
          <w:p w14:paraId="1A38D003" w14:textId="0FEAD1E2" w:rsidR="00D704DA" w:rsidRDefault="00F807D1" w:rsidP="00D1183A">
            <w:pPr>
              <w:pStyle w:val="Heading3"/>
            </w:pPr>
            <w:r>
              <w:t xml:space="preserve">  </w:t>
            </w:r>
            <w:r w:rsidR="00D704DA">
              <w:t>Social Support</w:t>
            </w:r>
          </w:p>
          <w:p w14:paraId="1090C45B" w14:textId="77777777" w:rsidR="00D704DA" w:rsidRDefault="00D704DA" w:rsidP="00D704DA">
            <w:pPr>
              <w:pStyle w:val="BodyText"/>
            </w:pPr>
          </w:p>
          <w:p w14:paraId="1CC9928E" w14:textId="77777777" w:rsidR="00D704DA" w:rsidRPr="00CD2B38" w:rsidRDefault="00D704DA" w:rsidP="00D704DA">
            <w:pPr>
              <w:pStyle w:val="BodyText"/>
              <w:rPr>
                <w:b/>
                <w:bCs/>
              </w:rPr>
            </w:pPr>
            <w:r w:rsidRPr="00CD2B38">
              <w:rPr>
                <w:b/>
                <w:bCs/>
              </w:rPr>
              <w:t>Social learning</w:t>
            </w:r>
          </w:p>
          <w:p w14:paraId="7C080D9A" w14:textId="31757E8F" w:rsidR="00D704DA" w:rsidRDefault="00D704DA" w:rsidP="00D704DA">
            <w:pPr>
              <w:pStyle w:val="BodyText"/>
            </w:pPr>
            <w:r>
              <w:t>A person will be more motivated to perform a target behavio</w:t>
            </w:r>
            <w:r w:rsidR="008A53AD">
              <w:t>u</w:t>
            </w:r>
            <w:r>
              <w:t>r if (s)he can use a system to observe others performing the behavio</w:t>
            </w:r>
            <w:r w:rsidR="008A53AD">
              <w:t>u</w:t>
            </w:r>
            <w:r>
              <w:t>r.</w:t>
            </w:r>
          </w:p>
          <w:p w14:paraId="5BFEB9BD" w14:textId="77777777" w:rsidR="00D704DA" w:rsidRDefault="00D704DA" w:rsidP="00D704DA">
            <w:pPr>
              <w:pStyle w:val="BodyText"/>
            </w:pPr>
          </w:p>
          <w:p w14:paraId="56287DF9" w14:textId="77777777" w:rsidR="00D704DA" w:rsidRPr="00CD2B38" w:rsidRDefault="00D704DA" w:rsidP="00D704DA">
            <w:pPr>
              <w:pStyle w:val="BodyText"/>
              <w:rPr>
                <w:b/>
                <w:bCs/>
              </w:rPr>
            </w:pPr>
            <w:r w:rsidRPr="00CD2B38">
              <w:rPr>
                <w:b/>
                <w:bCs/>
              </w:rPr>
              <w:t>Social comparison</w:t>
            </w:r>
          </w:p>
          <w:p w14:paraId="6A758C07" w14:textId="31CCF281" w:rsidR="00D704DA" w:rsidRDefault="00D704DA" w:rsidP="00D704DA">
            <w:pPr>
              <w:pStyle w:val="BodyText"/>
            </w:pPr>
            <w:r>
              <w:t>System users will have a greater motivation to perform the target behavio</w:t>
            </w:r>
            <w:r w:rsidR="008A53AD">
              <w:t>u</w:t>
            </w:r>
            <w:r>
              <w:t>r if they can compare their performance with the performance of others.</w:t>
            </w:r>
          </w:p>
          <w:p w14:paraId="3A89C8D4" w14:textId="77777777" w:rsidR="00D704DA" w:rsidRDefault="00D704DA" w:rsidP="00D704DA">
            <w:pPr>
              <w:pStyle w:val="BodyText"/>
            </w:pPr>
          </w:p>
          <w:p w14:paraId="52EA3027" w14:textId="77777777" w:rsidR="00D704DA" w:rsidRPr="00CD2B38" w:rsidRDefault="00D704DA" w:rsidP="00D704DA">
            <w:pPr>
              <w:pStyle w:val="BodyText"/>
              <w:rPr>
                <w:b/>
                <w:bCs/>
              </w:rPr>
            </w:pPr>
            <w:r w:rsidRPr="00CD2B38">
              <w:rPr>
                <w:b/>
                <w:bCs/>
              </w:rPr>
              <w:t>Normative influence</w:t>
            </w:r>
          </w:p>
          <w:p w14:paraId="7D46186A" w14:textId="10F57DB3" w:rsidR="00D704DA" w:rsidRDefault="00D704DA" w:rsidP="00D704DA">
            <w:pPr>
              <w:pStyle w:val="BodyText"/>
            </w:pPr>
            <w:r>
              <w:t>A system can leverage normative influence or peer pressure to increase the likelihood that a person will adopt a target behavio</w:t>
            </w:r>
            <w:r w:rsidR="008A53AD">
              <w:t>u</w:t>
            </w:r>
            <w:r>
              <w:t>r.</w:t>
            </w:r>
          </w:p>
          <w:p w14:paraId="052388F5" w14:textId="77777777" w:rsidR="00D704DA" w:rsidRDefault="00D704DA" w:rsidP="00D704DA">
            <w:pPr>
              <w:pStyle w:val="BodyText"/>
            </w:pPr>
          </w:p>
          <w:p w14:paraId="3F49C897" w14:textId="77777777" w:rsidR="00D704DA" w:rsidRPr="00E708F6" w:rsidRDefault="00D704DA" w:rsidP="00D704DA">
            <w:pPr>
              <w:pStyle w:val="BodyText"/>
              <w:rPr>
                <w:b/>
                <w:bCs/>
              </w:rPr>
            </w:pPr>
            <w:r w:rsidRPr="00E708F6">
              <w:rPr>
                <w:b/>
                <w:bCs/>
              </w:rPr>
              <w:t>Social facilitation</w:t>
            </w:r>
          </w:p>
          <w:p w14:paraId="143B7AB9" w14:textId="34E3FF17" w:rsidR="00D704DA" w:rsidRDefault="00D704DA" w:rsidP="00D704DA">
            <w:pPr>
              <w:pStyle w:val="BodyText"/>
            </w:pPr>
            <w:r>
              <w:t>System users are more likely to perform target behavio</w:t>
            </w:r>
            <w:r w:rsidR="008A53AD">
              <w:t>u</w:t>
            </w:r>
            <w:r>
              <w:t>r if they discern via the system that others are performing the behavio</w:t>
            </w:r>
            <w:r w:rsidR="008A53AD">
              <w:t>u</w:t>
            </w:r>
            <w:r>
              <w:t>r along with them.</w:t>
            </w:r>
          </w:p>
        </w:tc>
        <w:tc>
          <w:tcPr>
            <w:tcW w:w="1666" w:type="pct"/>
          </w:tcPr>
          <w:p w14:paraId="1425B72B" w14:textId="77777777" w:rsidR="00D704DA" w:rsidRDefault="00D704DA" w:rsidP="00D704DA">
            <w:pPr>
              <w:pStyle w:val="BodyText"/>
              <w:rPr>
                <w:b/>
                <w:bCs/>
              </w:rPr>
            </w:pPr>
          </w:p>
          <w:p w14:paraId="5A296F93" w14:textId="5E26DE29" w:rsidR="00D704DA" w:rsidRPr="00E708F6" w:rsidRDefault="00D704DA" w:rsidP="00D704DA">
            <w:pPr>
              <w:pStyle w:val="BodyText"/>
              <w:rPr>
                <w:b/>
                <w:bCs/>
              </w:rPr>
            </w:pPr>
            <w:r w:rsidRPr="00E708F6">
              <w:rPr>
                <w:b/>
                <w:bCs/>
              </w:rPr>
              <w:t>Cooperation</w:t>
            </w:r>
          </w:p>
          <w:p w14:paraId="02AA3F8F" w14:textId="29BDDEA3" w:rsidR="00D704DA" w:rsidRDefault="00D704DA" w:rsidP="00D704DA">
            <w:pPr>
              <w:pStyle w:val="BodyText"/>
            </w:pPr>
            <w:r>
              <w:t>A system can motivate users to adopt a target attitude or behavio</w:t>
            </w:r>
            <w:r w:rsidR="008A53AD">
              <w:t>u</w:t>
            </w:r>
            <w:r>
              <w:t>r by leveraging human beings’ natural drive to cooperate.</w:t>
            </w:r>
          </w:p>
          <w:p w14:paraId="58550CAA" w14:textId="77777777" w:rsidR="00D704DA" w:rsidRDefault="00D704DA" w:rsidP="00D704DA">
            <w:pPr>
              <w:pStyle w:val="BodyText"/>
            </w:pPr>
          </w:p>
          <w:p w14:paraId="51D3CD0C" w14:textId="77777777" w:rsidR="00D704DA" w:rsidRPr="00E708F6" w:rsidRDefault="00D704DA" w:rsidP="00D704DA">
            <w:pPr>
              <w:pStyle w:val="BodyText"/>
              <w:rPr>
                <w:b/>
                <w:bCs/>
              </w:rPr>
            </w:pPr>
            <w:r w:rsidRPr="00E708F6">
              <w:rPr>
                <w:b/>
                <w:bCs/>
              </w:rPr>
              <w:t>Competition</w:t>
            </w:r>
          </w:p>
          <w:p w14:paraId="456E166F" w14:textId="438F5BF8" w:rsidR="00D704DA" w:rsidRDefault="00D704DA" w:rsidP="00D704DA">
            <w:pPr>
              <w:pStyle w:val="BodyText"/>
            </w:pPr>
            <w:r>
              <w:t>A system can motivate users to adopt a target attitude or behavio</w:t>
            </w:r>
            <w:r w:rsidR="008A53AD">
              <w:t>ur</w:t>
            </w:r>
            <w:r>
              <w:t xml:space="preserve"> by leveraging human beings’ natural drive to compete.</w:t>
            </w:r>
          </w:p>
          <w:p w14:paraId="2B5F6855" w14:textId="77777777" w:rsidR="00D704DA" w:rsidRDefault="00D704DA" w:rsidP="00D704DA">
            <w:pPr>
              <w:pStyle w:val="BodyText"/>
            </w:pPr>
          </w:p>
          <w:p w14:paraId="06324DB7" w14:textId="77777777" w:rsidR="00D704DA" w:rsidRPr="00E708F6" w:rsidRDefault="00D704DA" w:rsidP="00D704DA">
            <w:pPr>
              <w:pStyle w:val="BodyText"/>
              <w:rPr>
                <w:b/>
                <w:bCs/>
              </w:rPr>
            </w:pPr>
            <w:r w:rsidRPr="00E708F6">
              <w:rPr>
                <w:b/>
                <w:bCs/>
              </w:rPr>
              <w:t>Recognition</w:t>
            </w:r>
          </w:p>
          <w:p w14:paraId="52DC07DF" w14:textId="6DC821FE" w:rsidR="00D704DA" w:rsidRDefault="00D704DA" w:rsidP="00D704DA">
            <w:pPr>
              <w:pStyle w:val="BodyText"/>
            </w:pPr>
            <w:r>
              <w:t>By offering public recognition for an individual or group, a system can increase the likelihood that a person/group will adopt a target behavio</w:t>
            </w:r>
            <w:r w:rsidR="008A53AD">
              <w:t>u</w:t>
            </w:r>
            <w:r>
              <w:t>r.</w:t>
            </w:r>
          </w:p>
          <w:p w14:paraId="589BB236" w14:textId="2CEC41EE" w:rsidR="00D704DA" w:rsidRDefault="00F807D1" w:rsidP="00D1183A">
            <w:pPr>
              <w:pStyle w:val="Heading3"/>
            </w:pPr>
            <w:r>
              <w:t xml:space="preserve">  </w:t>
            </w:r>
            <w:r w:rsidR="00D704DA">
              <w:t>System Credibility Support</w:t>
            </w:r>
          </w:p>
          <w:p w14:paraId="22D3981A" w14:textId="77777777" w:rsidR="007A016C" w:rsidRDefault="007A016C" w:rsidP="00D704DA">
            <w:pPr>
              <w:pStyle w:val="BodyText"/>
              <w:rPr>
                <w:b/>
                <w:bCs/>
              </w:rPr>
            </w:pPr>
          </w:p>
          <w:p w14:paraId="2D0092A7" w14:textId="1216B3D8" w:rsidR="00D704DA" w:rsidRDefault="007A016C" w:rsidP="00D704DA">
            <w:pPr>
              <w:pStyle w:val="BodyText"/>
            </w:pPr>
            <w:r>
              <w:rPr>
                <w:b/>
                <w:bCs/>
              </w:rPr>
              <w:t>‘</w:t>
            </w:r>
            <w:r w:rsidR="00D704DA" w:rsidRPr="00D704DA">
              <w:rPr>
                <w:b/>
                <w:bCs/>
              </w:rPr>
              <w:t>Trustworthiness</w:t>
            </w:r>
            <w:r w:rsidR="00D704DA">
              <w:br/>
              <w:t>A system that is viewed as trustworthy will have increased powers of persuasion.</w:t>
            </w:r>
          </w:p>
          <w:p w14:paraId="0A06E7D0" w14:textId="77777777" w:rsidR="00D704DA" w:rsidRDefault="00D704DA" w:rsidP="00D704DA">
            <w:pPr>
              <w:pStyle w:val="BodyText"/>
            </w:pPr>
          </w:p>
          <w:p w14:paraId="45F7D38E" w14:textId="7F4A5027" w:rsidR="00D704DA" w:rsidRDefault="00D704DA" w:rsidP="00D704DA">
            <w:pPr>
              <w:pStyle w:val="BodyText"/>
            </w:pPr>
            <w:r w:rsidRPr="00D704DA">
              <w:rPr>
                <w:b/>
                <w:bCs/>
              </w:rPr>
              <w:t>Expertise</w:t>
            </w:r>
            <w:r>
              <w:br/>
              <w:t>A system that is viewed as incorporating expertise will have increased powers of persuasion.</w:t>
            </w:r>
          </w:p>
          <w:p w14:paraId="4F7BC2E1" w14:textId="77777777" w:rsidR="00D704DA" w:rsidRDefault="00D704DA" w:rsidP="00D704DA">
            <w:pPr>
              <w:pStyle w:val="BodyText"/>
            </w:pPr>
          </w:p>
          <w:p w14:paraId="59F018D7" w14:textId="2873E804" w:rsidR="00D704DA" w:rsidRDefault="00D704DA" w:rsidP="00D704DA">
            <w:pPr>
              <w:pStyle w:val="BodyText"/>
            </w:pPr>
            <w:r w:rsidRPr="00D704DA">
              <w:rPr>
                <w:b/>
                <w:bCs/>
              </w:rPr>
              <w:t>Surface credibility</w:t>
            </w:r>
            <w:r>
              <w:br/>
              <w:t>People make initial assessments of the system credibility based on a firsthand inspection.</w:t>
            </w:r>
          </w:p>
          <w:p w14:paraId="6AF5C78B" w14:textId="77777777" w:rsidR="00D704DA" w:rsidRDefault="00D704DA" w:rsidP="00D704DA">
            <w:pPr>
              <w:pStyle w:val="BodyText"/>
            </w:pPr>
          </w:p>
          <w:p w14:paraId="71F51EB9" w14:textId="1B9AD2B4" w:rsidR="00D704DA" w:rsidRDefault="00D704DA" w:rsidP="00D704DA">
            <w:pPr>
              <w:pStyle w:val="BodyText"/>
            </w:pPr>
            <w:r w:rsidRPr="00D704DA">
              <w:rPr>
                <w:b/>
                <w:bCs/>
              </w:rPr>
              <w:t>Real-world feel</w:t>
            </w:r>
            <w:r>
              <w:br/>
              <w:t>A system that highlights people or organization behind its content or services will have more credibility.</w:t>
            </w:r>
          </w:p>
          <w:p w14:paraId="63A88987" w14:textId="77777777" w:rsidR="00D704DA" w:rsidRDefault="00D704DA" w:rsidP="00D704DA">
            <w:pPr>
              <w:pStyle w:val="BodyText"/>
            </w:pPr>
          </w:p>
          <w:p w14:paraId="53B0F6A7" w14:textId="789AEF68" w:rsidR="00D704DA" w:rsidRDefault="00D704DA" w:rsidP="00D704DA">
            <w:pPr>
              <w:pStyle w:val="BodyText"/>
            </w:pPr>
            <w:r w:rsidRPr="00D704DA">
              <w:rPr>
                <w:b/>
                <w:bCs/>
              </w:rPr>
              <w:t>Authority</w:t>
            </w:r>
            <w:r>
              <w:br/>
              <w:t>A system that leverages roles</w:t>
            </w:r>
            <w:r>
              <w:br/>
              <w:t>of authority will have enhanced powers of persuasion.</w:t>
            </w:r>
          </w:p>
          <w:p w14:paraId="46F3531D" w14:textId="77777777" w:rsidR="00D704DA" w:rsidRDefault="00D704DA" w:rsidP="00D704DA">
            <w:pPr>
              <w:pStyle w:val="BodyText"/>
            </w:pPr>
          </w:p>
          <w:p w14:paraId="7FC84F55" w14:textId="2720A748" w:rsidR="00D704DA" w:rsidRDefault="00D704DA" w:rsidP="00B31936">
            <w:pPr>
              <w:pStyle w:val="BodyText"/>
              <w:ind w:right="113"/>
            </w:pPr>
            <w:r w:rsidRPr="00D704DA">
              <w:rPr>
                <w:b/>
                <w:bCs/>
              </w:rPr>
              <w:t>Third-party endorsements</w:t>
            </w:r>
            <w:r>
              <w:br/>
              <w:t xml:space="preserve">Third-party </w:t>
            </w:r>
            <w:proofErr w:type="gramStart"/>
            <w:r>
              <w:t>endorsements,  especially</w:t>
            </w:r>
            <w:proofErr w:type="gramEnd"/>
            <w:r>
              <w:t xml:space="preserve"> from well-known and respected sources, boost perceptions on system</w:t>
            </w:r>
            <w:r w:rsidR="00B31936">
              <w:t xml:space="preserve"> </w:t>
            </w:r>
            <w:r>
              <w:t>credibility.</w:t>
            </w:r>
          </w:p>
          <w:p w14:paraId="42985AE0" w14:textId="77777777" w:rsidR="00D704DA" w:rsidRDefault="00D704DA" w:rsidP="00D704DA">
            <w:pPr>
              <w:pStyle w:val="BodyText"/>
            </w:pPr>
          </w:p>
          <w:p w14:paraId="48DFCF9E" w14:textId="0E7F6574" w:rsidR="00D704DA" w:rsidRPr="00D704DA" w:rsidRDefault="00D704DA" w:rsidP="00D704DA">
            <w:pPr>
              <w:pStyle w:val="BodyText"/>
            </w:pPr>
            <w:r w:rsidRPr="00D704DA">
              <w:rPr>
                <w:b/>
                <w:bCs/>
              </w:rPr>
              <w:t>Verifiability</w:t>
            </w:r>
            <w:r>
              <w:br/>
              <w:t>Credibility perceptions will be enhanced if a system makes it easy to verify the accuracy of site content via outside sources.</w:t>
            </w:r>
          </w:p>
        </w:tc>
      </w:tr>
    </w:tbl>
    <w:p w14:paraId="091F4769" w14:textId="3667482E" w:rsidR="0096560B" w:rsidRPr="00554B9B" w:rsidRDefault="0096560B" w:rsidP="001A7D23">
      <w:pPr>
        <w:pStyle w:val="BodyText"/>
      </w:pPr>
    </w:p>
    <w:sectPr w:rsidR="0096560B" w:rsidRPr="00554B9B" w:rsidSect="001A7D23">
      <w:type w:val="continuous"/>
      <w:pgSz w:w="11900" w:h="16840"/>
      <w:pgMar w:top="1418" w:right="1418" w:bottom="1134" w:left="1418" w:header="709" w:footer="709" w:gutter="0"/>
      <w:cols w:space="56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64883" w14:textId="77777777" w:rsidR="006F53AE" w:rsidRDefault="006F53AE" w:rsidP="00BD2098">
      <w:r>
        <w:separator/>
      </w:r>
    </w:p>
  </w:endnote>
  <w:endnote w:type="continuationSeparator" w:id="0">
    <w:p w14:paraId="6B23BF9A" w14:textId="77777777" w:rsidR="006F53AE" w:rsidRDefault="006F53AE" w:rsidP="00BD2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25F57" w14:textId="77777777" w:rsidR="006F53AE" w:rsidRDefault="006F53AE" w:rsidP="00BD2098">
      <w:r>
        <w:separator/>
      </w:r>
    </w:p>
  </w:footnote>
  <w:footnote w:type="continuationSeparator" w:id="0">
    <w:p w14:paraId="28FCA006" w14:textId="77777777" w:rsidR="006F53AE" w:rsidRDefault="006F53AE" w:rsidP="00BD20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88763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4DB54E4" w14:textId="7B3A85C3" w:rsidR="0096560B" w:rsidRDefault="0096560B" w:rsidP="0096560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4145502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CED722" w14:textId="51B8FB3F" w:rsidR="0096560B" w:rsidRDefault="0096560B" w:rsidP="004E7173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BF84A0" w14:textId="77777777" w:rsidR="0096560B" w:rsidRDefault="0096560B" w:rsidP="004E71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58AB4" w14:textId="44D0D5EF" w:rsidR="0096560B" w:rsidRPr="004E7173" w:rsidRDefault="0096560B" w:rsidP="0096560B">
    <w:pPr>
      <w:pStyle w:val="Header"/>
      <w:framePr w:wrap="none" w:vAnchor="text" w:hAnchor="margin" w:xAlign="right" w:y="1"/>
      <w:rPr>
        <w:rStyle w:val="PageNumber"/>
        <w:sz w:val="20"/>
        <w:szCs w:val="20"/>
      </w:rPr>
    </w:pPr>
  </w:p>
  <w:p w14:paraId="69C001BE" w14:textId="7518A56C" w:rsidR="00556DCC" w:rsidRPr="00556DCC" w:rsidRDefault="00EA024E" w:rsidP="00556DCC">
    <w:pPr>
      <w:pStyle w:val="BodyText"/>
      <w:rPr>
        <w:rFonts w:asciiTheme="minorHAnsi" w:hAnsiTheme="minorHAnsi" w:cstheme="minorHAnsi"/>
        <w:sz w:val="16"/>
        <w:szCs w:val="16"/>
      </w:rPr>
    </w:pPr>
    <w:r w:rsidRPr="00EA024E">
      <w:rPr>
        <w:rFonts w:ascii="Calibri" w:hAnsi="Calibri"/>
        <w:bCs/>
        <w:caps/>
        <w:spacing w:val="4"/>
        <w:sz w:val="16"/>
        <w:szCs w:val="16"/>
      </w:rPr>
      <w:t>Promoting health behaviour change in the preconception period: A combined approach to intervention planning</w:t>
    </w:r>
    <w:r>
      <w:rPr>
        <w:rFonts w:ascii="Calibri" w:hAnsi="Calibri"/>
        <w:bCs/>
        <w:caps/>
        <w:spacing w:val="4"/>
        <w:sz w:val="16"/>
        <w:szCs w:val="16"/>
      </w:rPr>
      <w:t xml:space="preserve">: </w:t>
    </w:r>
    <w:r w:rsidR="00556DCC" w:rsidRPr="00556DCC">
      <w:rPr>
        <w:rFonts w:asciiTheme="minorHAnsi" w:hAnsiTheme="minorHAnsi" w:cstheme="minorHAnsi"/>
        <w:sz w:val="16"/>
        <w:szCs w:val="16"/>
      </w:rPr>
      <w:t xml:space="preserve">Jodie Scott, Melissa </w:t>
    </w:r>
    <w:proofErr w:type="spellStart"/>
    <w:r w:rsidR="00556DCC" w:rsidRPr="00556DCC">
      <w:rPr>
        <w:rFonts w:asciiTheme="minorHAnsi" w:hAnsiTheme="minorHAnsi" w:cstheme="minorHAnsi"/>
        <w:sz w:val="16"/>
        <w:szCs w:val="16"/>
      </w:rPr>
      <w:t>Oxlad</w:t>
    </w:r>
    <w:proofErr w:type="spellEnd"/>
    <w:r w:rsidR="00556DCC" w:rsidRPr="00556DCC">
      <w:rPr>
        <w:rFonts w:asciiTheme="minorHAnsi" w:hAnsiTheme="minorHAnsi" w:cstheme="minorHAnsi"/>
        <w:sz w:val="16"/>
        <w:szCs w:val="16"/>
      </w:rPr>
      <w:t xml:space="preserve">, Jodie Dodd, Claudia Szabo, Andrea </w:t>
    </w:r>
    <w:proofErr w:type="spellStart"/>
    <w:r w:rsidR="00556DCC" w:rsidRPr="00556DCC">
      <w:rPr>
        <w:rFonts w:asciiTheme="minorHAnsi" w:hAnsiTheme="minorHAnsi" w:cstheme="minorHAnsi"/>
        <w:sz w:val="16"/>
        <w:szCs w:val="16"/>
      </w:rPr>
      <w:t>Deussen</w:t>
    </w:r>
    <w:proofErr w:type="spellEnd"/>
    <w:r w:rsidR="00556DCC" w:rsidRPr="00556DCC">
      <w:rPr>
        <w:rFonts w:asciiTheme="minorHAnsi" w:hAnsiTheme="minorHAnsi" w:cstheme="minorHAnsi"/>
        <w:sz w:val="16"/>
        <w:szCs w:val="16"/>
      </w:rPr>
      <w:t>, Deborah Turnbul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D5E0A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6AA40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A3ADB5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318222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C3C00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2AA3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46E0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B0EDE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BECFD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48D7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C64336"/>
    <w:multiLevelType w:val="hybridMultilevel"/>
    <w:tmpl w:val="2F30D086"/>
    <w:lvl w:ilvl="0" w:tplc="AD788680">
      <w:numFmt w:val="bullet"/>
      <w:lvlText w:val="-"/>
      <w:lvlJc w:val="left"/>
      <w:pPr>
        <w:ind w:left="723" w:hanging="360"/>
      </w:pPr>
      <w:rPr>
        <w:rFonts w:ascii="Calibri" w:eastAsia="ヒラギノ角ゴ Pro W3" w:hAnsi="Calibri" w:cs="Times New Roman" w:hint="default"/>
      </w:rPr>
    </w:lvl>
    <w:lvl w:ilvl="1" w:tplc="214A7BFC">
      <w:numFmt w:val="bullet"/>
      <w:pStyle w:val="Listtext"/>
      <w:lvlText w:val="-"/>
      <w:lvlJc w:val="left"/>
      <w:pPr>
        <w:ind w:left="1080" w:hanging="360"/>
      </w:pPr>
      <w:rPr>
        <w:rFonts w:ascii="Calibri" w:eastAsia="ヒラギノ角ゴ Pro W3" w:hAnsi="Calibri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0E667DB"/>
    <w:multiLevelType w:val="hybridMultilevel"/>
    <w:tmpl w:val="1D103254"/>
    <w:lvl w:ilvl="0" w:tplc="38B28BEA">
      <w:start w:val="1"/>
      <w:numFmt w:val="bullet"/>
      <w:pStyle w:val="TableTABBED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5A4241"/>
    <w:multiLevelType w:val="hybridMultilevel"/>
    <w:tmpl w:val="67B871D2"/>
    <w:lvl w:ilvl="0" w:tplc="879A905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A680FBC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A911D1"/>
    <w:multiLevelType w:val="hybridMultilevel"/>
    <w:tmpl w:val="7DA0C166"/>
    <w:lvl w:ilvl="0" w:tplc="A680FBC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62507D"/>
    <w:multiLevelType w:val="hybridMultilevel"/>
    <w:tmpl w:val="10F27524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2E2738E5"/>
    <w:multiLevelType w:val="hybridMultilevel"/>
    <w:tmpl w:val="3FD6529E"/>
    <w:lvl w:ilvl="0" w:tplc="0DEEDEB6">
      <w:start w:val="1"/>
      <w:numFmt w:val="decimal"/>
      <w:pStyle w:val="Heading4"/>
      <w:lvlText w:val="%1."/>
      <w:lvlJc w:val="left"/>
      <w:pPr>
        <w:ind w:left="851" w:hanging="28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084" w:hanging="360"/>
      </w:pPr>
    </w:lvl>
    <w:lvl w:ilvl="2" w:tplc="0809001B" w:tentative="1">
      <w:start w:val="1"/>
      <w:numFmt w:val="lowerRoman"/>
      <w:lvlText w:val="%3."/>
      <w:lvlJc w:val="right"/>
      <w:pPr>
        <w:ind w:left="3804" w:hanging="180"/>
      </w:pPr>
    </w:lvl>
    <w:lvl w:ilvl="3" w:tplc="0809000F" w:tentative="1">
      <w:start w:val="1"/>
      <w:numFmt w:val="decimal"/>
      <w:lvlText w:val="%4."/>
      <w:lvlJc w:val="left"/>
      <w:pPr>
        <w:ind w:left="4524" w:hanging="360"/>
      </w:pPr>
    </w:lvl>
    <w:lvl w:ilvl="4" w:tplc="08090019" w:tentative="1">
      <w:start w:val="1"/>
      <w:numFmt w:val="lowerLetter"/>
      <w:lvlText w:val="%5."/>
      <w:lvlJc w:val="left"/>
      <w:pPr>
        <w:ind w:left="5244" w:hanging="360"/>
      </w:pPr>
    </w:lvl>
    <w:lvl w:ilvl="5" w:tplc="0809001B" w:tentative="1">
      <w:start w:val="1"/>
      <w:numFmt w:val="lowerRoman"/>
      <w:lvlText w:val="%6."/>
      <w:lvlJc w:val="right"/>
      <w:pPr>
        <w:ind w:left="5964" w:hanging="180"/>
      </w:pPr>
    </w:lvl>
    <w:lvl w:ilvl="6" w:tplc="0809000F" w:tentative="1">
      <w:start w:val="1"/>
      <w:numFmt w:val="decimal"/>
      <w:lvlText w:val="%7."/>
      <w:lvlJc w:val="left"/>
      <w:pPr>
        <w:ind w:left="6684" w:hanging="360"/>
      </w:pPr>
    </w:lvl>
    <w:lvl w:ilvl="7" w:tplc="08090019" w:tentative="1">
      <w:start w:val="1"/>
      <w:numFmt w:val="lowerLetter"/>
      <w:lvlText w:val="%8."/>
      <w:lvlJc w:val="left"/>
      <w:pPr>
        <w:ind w:left="7404" w:hanging="360"/>
      </w:pPr>
    </w:lvl>
    <w:lvl w:ilvl="8" w:tplc="0809001B" w:tentative="1">
      <w:start w:val="1"/>
      <w:numFmt w:val="lowerRoman"/>
      <w:lvlText w:val="%9."/>
      <w:lvlJc w:val="right"/>
      <w:pPr>
        <w:ind w:left="8124" w:hanging="180"/>
      </w:pPr>
    </w:lvl>
  </w:abstractNum>
  <w:abstractNum w:abstractNumId="16" w15:restartNumberingAfterBreak="0">
    <w:nsid w:val="32E00B16"/>
    <w:multiLevelType w:val="hybridMultilevel"/>
    <w:tmpl w:val="857C5628"/>
    <w:lvl w:ilvl="0" w:tplc="A680FBC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4F8441A8"/>
    <w:multiLevelType w:val="hybridMultilevel"/>
    <w:tmpl w:val="3CAA9B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6993C22"/>
    <w:multiLevelType w:val="hybridMultilevel"/>
    <w:tmpl w:val="A62687F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6B90452F"/>
    <w:multiLevelType w:val="hybridMultilevel"/>
    <w:tmpl w:val="CE308756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1" w15:restartNumberingAfterBreak="0">
    <w:nsid w:val="77D503C2"/>
    <w:multiLevelType w:val="hybridMultilevel"/>
    <w:tmpl w:val="5DF4C1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B577C3"/>
    <w:multiLevelType w:val="hybridMultilevel"/>
    <w:tmpl w:val="8F8EC68C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num w:numId="1" w16cid:durableId="516385469">
    <w:abstractNumId w:val="15"/>
  </w:num>
  <w:num w:numId="2" w16cid:durableId="1313489305">
    <w:abstractNumId w:val="17"/>
  </w:num>
  <w:num w:numId="3" w16cid:durableId="2130969693">
    <w:abstractNumId w:val="12"/>
  </w:num>
  <w:num w:numId="4" w16cid:durableId="231425385">
    <w:abstractNumId w:val="11"/>
  </w:num>
  <w:num w:numId="5" w16cid:durableId="2123721584">
    <w:abstractNumId w:val="14"/>
  </w:num>
  <w:num w:numId="6" w16cid:durableId="1698889988">
    <w:abstractNumId w:val="10"/>
  </w:num>
  <w:num w:numId="7" w16cid:durableId="1397968695">
    <w:abstractNumId w:val="19"/>
  </w:num>
  <w:num w:numId="8" w16cid:durableId="475802623">
    <w:abstractNumId w:val="21"/>
  </w:num>
  <w:num w:numId="9" w16cid:durableId="559364261">
    <w:abstractNumId w:val="22"/>
  </w:num>
  <w:num w:numId="10" w16cid:durableId="1592348570">
    <w:abstractNumId w:val="20"/>
  </w:num>
  <w:num w:numId="11" w16cid:durableId="1703163734">
    <w:abstractNumId w:val="18"/>
  </w:num>
  <w:num w:numId="12" w16cid:durableId="1136023150">
    <w:abstractNumId w:val="0"/>
  </w:num>
  <w:num w:numId="13" w16cid:durableId="1359544554">
    <w:abstractNumId w:val="1"/>
  </w:num>
  <w:num w:numId="14" w16cid:durableId="1206021092">
    <w:abstractNumId w:val="2"/>
  </w:num>
  <w:num w:numId="15" w16cid:durableId="764765807">
    <w:abstractNumId w:val="3"/>
  </w:num>
  <w:num w:numId="16" w16cid:durableId="1263606564">
    <w:abstractNumId w:val="8"/>
  </w:num>
  <w:num w:numId="17" w16cid:durableId="1903830408">
    <w:abstractNumId w:val="4"/>
  </w:num>
  <w:num w:numId="18" w16cid:durableId="1785492586">
    <w:abstractNumId w:val="5"/>
  </w:num>
  <w:num w:numId="19" w16cid:durableId="409931565">
    <w:abstractNumId w:val="6"/>
  </w:num>
  <w:num w:numId="20" w16cid:durableId="1615091536">
    <w:abstractNumId w:val="7"/>
  </w:num>
  <w:num w:numId="21" w16cid:durableId="158934542">
    <w:abstractNumId w:val="9"/>
  </w:num>
  <w:num w:numId="22" w16cid:durableId="174274993">
    <w:abstractNumId w:val="13"/>
  </w:num>
  <w:num w:numId="23" w16cid:durableId="1864398858">
    <w:abstractNumId w:val="1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f255dhxv2xdetffi5tsdttvpadt9xt2tr&quot;&gt;My EndNote Library-Converted&lt;record-ids&gt;&lt;item&gt;1&lt;/item&gt;&lt;item&gt;24&lt;/item&gt;&lt;item&gt;49&lt;/item&gt;&lt;item&gt;50&lt;/item&gt;&lt;item&gt;62&lt;/item&gt;&lt;item&gt;83&lt;/item&gt;&lt;item&gt;84&lt;/item&gt;&lt;item&gt;133&lt;/item&gt;&lt;item&gt;170&lt;/item&gt;&lt;item&gt;186&lt;/item&gt;&lt;item&gt;218&lt;/item&gt;&lt;item&gt;247&lt;/item&gt;&lt;item&gt;251&lt;/item&gt;&lt;item&gt;271&lt;/item&gt;&lt;item&gt;305&lt;/item&gt;&lt;item&gt;322&lt;/item&gt;&lt;item&gt;328&lt;/item&gt;&lt;item&gt;329&lt;/item&gt;&lt;item&gt;330&lt;/item&gt;&lt;item&gt;331&lt;/item&gt;&lt;item&gt;336&lt;/item&gt;&lt;item&gt;337&lt;/item&gt;&lt;item&gt;342&lt;/item&gt;&lt;item&gt;362&lt;/item&gt;&lt;item&gt;370&lt;/item&gt;&lt;item&gt;379&lt;/item&gt;&lt;item&gt;382&lt;/item&gt;&lt;item&gt;388&lt;/item&gt;&lt;item&gt;391&lt;/item&gt;&lt;item&gt;393&lt;/item&gt;&lt;item&gt;394&lt;/item&gt;&lt;item&gt;395&lt;/item&gt;&lt;item&gt;396&lt;/item&gt;&lt;item&gt;398&lt;/item&gt;&lt;item&gt;399&lt;/item&gt;&lt;item&gt;400&lt;/item&gt;&lt;item&gt;401&lt;/item&gt;&lt;item&gt;402&lt;/item&gt;&lt;item&gt;403&lt;/item&gt;&lt;item&gt;404&lt;/item&gt;&lt;item&gt;405&lt;/item&gt;&lt;item&gt;412&lt;/item&gt;&lt;item&gt;413&lt;/item&gt;&lt;item&gt;414&lt;/item&gt;&lt;item&gt;415&lt;/item&gt;&lt;item&gt;417&lt;/item&gt;&lt;item&gt;418&lt;/item&gt;&lt;item&gt;419&lt;/item&gt;&lt;item&gt;420&lt;/item&gt;&lt;/record-ids&gt;&lt;/item&gt;&lt;/Libraries&gt;"/>
  </w:docVars>
  <w:rsids>
    <w:rsidRoot w:val="00C81D21"/>
    <w:rsid w:val="0000156E"/>
    <w:rsid w:val="0000272C"/>
    <w:rsid w:val="00003368"/>
    <w:rsid w:val="00003E11"/>
    <w:rsid w:val="00003EC9"/>
    <w:rsid w:val="00004146"/>
    <w:rsid w:val="00004D48"/>
    <w:rsid w:val="000052E4"/>
    <w:rsid w:val="000059E3"/>
    <w:rsid w:val="00006804"/>
    <w:rsid w:val="00006E80"/>
    <w:rsid w:val="000105C4"/>
    <w:rsid w:val="000172C4"/>
    <w:rsid w:val="00021690"/>
    <w:rsid w:val="0002200B"/>
    <w:rsid w:val="00023147"/>
    <w:rsid w:val="000238FF"/>
    <w:rsid w:val="0002501B"/>
    <w:rsid w:val="000252A5"/>
    <w:rsid w:val="00027F92"/>
    <w:rsid w:val="00031962"/>
    <w:rsid w:val="000321DD"/>
    <w:rsid w:val="00032332"/>
    <w:rsid w:val="00033858"/>
    <w:rsid w:val="000339C3"/>
    <w:rsid w:val="00040ACD"/>
    <w:rsid w:val="000412BB"/>
    <w:rsid w:val="00042928"/>
    <w:rsid w:val="000430C4"/>
    <w:rsid w:val="00043216"/>
    <w:rsid w:val="0004354B"/>
    <w:rsid w:val="00043EEA"/>
    <w:rsid w:val="000444B8"/>
    <w:rsid w:val="00051FD7"/>
    <w:rsid w:val="00055D3C"/>
    <w:rsid w:val="000603CE"/>
    <w:rsid w:val="00061076"/>
    <w:rsid w:val="00061FA6"/>
    <w:rsid w:val="00062F28"/>
    <w:rsid w:val="0006445B"/>
    <w:rsid w:val="00064DF0"/>
    <w:rsid w:val="000652C1"/>
    <w:rsid w:val="00065EE4"/>
    <w:rsid w:val="00070242"/>
    <w:rsid w:val="000713EE"/>
    <w:rsid w:val="0007173E"/>
    <w:rsid w:val="00074096"/>
    <w:rsid w:val="0007530C"/>
    <w:rsid w:val="000759B3"/>
    <w:rsid w:val="0008010C"/>
    <w:rsid w:val="00081C2C"/>
    <w:rsid w:val="000834EA"/>
    <w:rsid w:val="000836A1"/>
    <w:rsid w:val="00085512"/>
    <w:rsid w:val="000866C9"/>
    <w:rsid w:val="000940B1"/>
    <w:rsid w:val="00095A2C"/>
    <w:rsid w:val="00095A8A"/>
    <w:rsid w:val="00097D03"/>
    <w:rsid w:val="000A0ED7"/>
    <w:rsid w:val="000A118E"/>
    <w:rsid w:val="000A18AC"/>
    <w:rsid w:val="000A3119"/>
    <w:rsid w:val="000A377C"/>
    <w:rsid w:val="000A5D79"/>
    <w:rsid w:val="000A61E1"/>
    <w:rsid w:val="000A7C96"/>
    <w:rsid w:val="000B14D8"/>
    <w:rsid w:val="000B240D"/>
    <w:rsid w:val="000B347C"/>
    <w:rsid w:val="000B496D"/>
    <w:rsid w:val="000B522E"/>
    <w:rsid w:val="000B54F0"/>
    <w:rsid w:val="000B7D16"/>
    <w:rsid w:val="000C08B9"/>
    <w:rsid w:val="000C0F44"/>
    <w:rsid w:val="000C15C6"/>
    <w:rsid w:val="000C1BC0"/>
    <w:rsid w:val="000C2C02"/>
    <w:rsid w:val="000C4462"/>
    <w:rsid w:val="000C4C85"/>
    <w:rsid w:val="000D0D1E"/>
    <w:rsid w:val="000D0F4E"/>
    <w:rsid w:val="000D2961"/>
    <w:rsid w:val="000D3543"/>
    <w:rsid w:val="000D565A"/>
    <w:rsid w:val="000D58AF"/>
    <w:rsid w:val="000D5FCE"/>
    <w:rsid w:val="000D6B11"/>
    <w:rsid w:val="000D7AF3"/>
    <w:rsid w:val="000D7DED"/>
    <w:rsid w:val="000E0AB2"/>
    <w:rsid w:val="000E20CE"/>
    <w:rsid w:val="000E2DC2"/>
    <w:rsid w:val="000E3A51"/>
    <w:rsid w:val="000E47F8"/>
    <w:rsid w:val="000E4E2F"/>
    <w:rsid w:val="000E69F0"/>
    <w:rsid w:val="000E6B19"/>
    <w:rsid w:val="000E7388"/>
    <w:rsid w:val="000E7638"/>
    <w:rsid w:val="000F10A7"/>
    <w:rsid w:val="000F17B7"/>
    <w:rsid w:val="000F3B9B"/>
    <w:rsid w:val="000F573C"/>
    <w:rsid w:val="000F5EFE"/>
    <w:rsid w:val="000F5FEE"/>
    <w:rsid w:val="000F606A"/>
    <w:rsid w:val="000F691D"/>
    <w:rsid w:val="00100361"/>
    <w:rsid w:val="00100425"/>
    <w:rsid w:val="00100956"/>
    <w:rsid w:val="00101884"/>
    <w:rsid w:val="00104162"/>
    <w:rsid w:val="00105F1D"/>
    <w:rsid w:val="00107CAC"/>
    <w:rsid w:val="00110469"/>
    <w:rsid w:val="001105BC"/>
    <w:rsid w:val="001120C6"/>
    <w:rsid w:val="001172D8"/>
    <w:rsid w:val="001176F1"/>
    <w:rsid w:val="00117A43"/>
    <w:rsid w:val="00122199"/>
    <w:rsid w:val="00124D7E"/>
    <w:rsid w:val="00127125"/>
    <w:rsid w:val="001276BA"/>
    <w:rsid w:val="00132C43"/>
    <w:rsid w:val="001330EE"/>
    <w:rsid w:val="00133536"/>
    <w:rsid w:val="00133D68"/>
    <w:rsid w:val="00135711"/>
    <w:rsid w:val="001363B3"/>
    <w:rsid w:val="001379D9"/>
    <w:rsid w:val="00141BB5"/>
    <w:rsid w:val="00143B2A"/>
    <w:rsid w:val="00144281"/>
    <w:rsid w:val="001479F5"/>
    <w:rsid w:val="00150C8E"/>
    <w:rsid w:val="00150F21"/>
    <w:rsid w:val="0015165F"/>
    <w:rsid w:val="00152FE0"/>
    <w:rsid w:val="00153F1A"/>
    <w:rsid w:val="00154A0C"/>
    <w:rsid w:val="001613B4"/>
    <w:rsid w:val="00162AB5"/>
    <w:rsid w:val="001630DC"/>
    <w:rsid w:val="0016333B"/>
    <w:rsid w:val="00164476"/>
    <w:rsid w:val="001705A2"/>
    <w:rsid w:val="0017510C"/>
    <w:rsid w:val="001751B6"/>
    <w:rsid w:val="00176C0E"/>
    <w:rsid w:val="00177AAA"/>
    <w:rsid w:val="00177DC2"/>
    <w:rsid w:val="00180A6D"/>
    <w:rsid w:val="00181244"/>
    <w:rsid w:val="00181942"/>
    <w:rsid w:val="001828A3"/>
    <w:rsid w:val="00184796"/>
    <w:rsid w:val="00184997"/>
    <w:rsid w:val="00185472"/>
    <w:rsid w:val="00187A2C"/>
    <w:rsid w:val="00187FEE"/>
    <w:rsid w:val="001910DF"/>
    <w:rsid w:val="0019194C"/>
    <w:rsid w:val="00192C5A"/>
    <w:rsid w:val="0019397B"/>
    <w:rsid w:val="00194F08"/>
    <w:rsid w:val="001A04B3"/>
    <w:rsid w:val="001A09C7"/>
    <w:rsid w:val="001A0FF0"/>
    <w:rsid w:val="001A1AB0"/>
    <w:rsid w:val="001A2107"/>
    <w:rsid w:val="001A58B5"/>
    <w:rsid w:val="001A6B60"/>
    <w:rsid w:val="001A715D"/>
    <w:rsid w:val="001A797D"/>
    <w:rsid w:val="001A7D23"/>
    <w:rsid w:val="001B0A6F"/>
    <w:rsid w:val="001B0D24"/>
    <w:rsid w:val="001B2316"/>
    <w:rsid w:val="001B2D9B"/>
    <w:rsid w:val="001B2F6D"/>
    <w:rsid w:val="001B355A"/>
    <w:rsid w:val="001B3BB7"/>
    <w:rsid w:val="001B4D2B"/>
    <w:rsid w:val="001B701F"/>
    <w:rsid w:val="001B72B0"/>
    <w:rsid w:val="001B788C"/>
    <w:rsid w:val="001B7B8D"/>
    <w:rsid w:val="001B7EE7"/>
    <w:rsid w:val="001C4E25"/>
    <w:rsid w:val="001C562C"/>
    <w:rsid w:val="001C5BD3"/>
    <w:rsid w:val="001C6727"/>
    <w:rsid w:val="001C7A4D"/>
    <w:rsid w:val="001D1730"/>
    <w:rsid w:val="001D3A70"/>
    <w:rsid w:val="001D7899"/>
    <w:rsid w:val="001E05FD"/>
    <w:rsid w:val="001E2892"/>
    <w:rsid w:val="001E2A4C"/>
    <w:rsid w:val="001E2EA2"/>
    <w:rsid w:val="001E477B"/>
    <w:rsid w:val="001F2211"/>
    <w:rsid w:val="001F4827"/>
    <w:rsid w:val="001F48BE"/>
    <w:rsid w:val="001F4B6C"/>
    <w:rsid w:val="001F6E49"/>
    <w:rsid w:val="001F7446"/>
    <w:rsid w:val="00200E03"/>
    <w:rsid w:val="002022C3"/>
    <w:rsid w:val="00205267"/>
    <w:rsid w:val="00205B92"/>
    <w:rsid w:val="002064C2"/>
    <w:rsid w:val="00206E18"/>
    <w:rsid w:val="002075BE"/>
    <w:rsid w:val="0021018D"/>
    <w:rsid w:val="00210A0A"/>
    <w:rsid w:val="00213460"/>
    <w:rsid w:val="002144F4"/>
    <w:rsid w:val="00216209"/>
    <w:rsid w:val="00216522"/>
    <w:rsid w:val="00216E05"/>
    <w:rsid w:val="00217BE5"/>
    <w:rsid w:val="00220FBD"/>
    <w:rsid w:val="00221A8C"/>
    <w:rsid w:val="0022288C"/>
    <w:rsid w:val="0022308A"/>
    <w:rsid w:val="00223A8D"/>
    <w:rsid w:val="00224324"/>
    <w:rsid w:val="00226D57"/>
    <w:rsid w:val="00230184"/>
    <w:rsid w:val="00231448"/>
    <w:rsid w:val="00231F67"/>
    <w:rsid w:val="00232E6B"/>
    <w:rsid w:val="002332E4"/>
    <w:rsid w:val="0023472D"/>
    <w:rsid w:val="002351C2"/>
    <w:rsid w:val="002358C7"/>
    <w:rsid w:val="00235FDB"/>
    <w:rsid w:val="00236801"/>
    <w:rsid w:val="00236980"/>
    <w:rsid w:val="0024099D"/>
    <w:rsid w:val="00241CFE"/>
    <w:rsid w:val="002432DC"/>
    <w:rsid w:val="002452C9"/>
    <w:rsid w:val="00246C0D"/>
    <w:rsid w:val="00247476"/>
    <w:rsid w:val="002474B1"/>
    <w:rsid w:val="00247ABE"/>
    <w:rsid w:val="00250456"/>
    <w:rsid w:val="00250D01"/>
    <w:rsid w:val="0025267C"/>
    <w:rsid w:val="00252F1C"/>
    <w:rsid w:val="002531D5"/>
    <w:rsid w:val="002554FD"/>
    <w:rsid w:val="00257A07"/>
    <w:rsid w:val="0026251A"/>
    <w:rsid w:val="00262FBA"/>
    <w:rsid w:val="002643E0"/>
    <w:rsid w:val="0026509D"/>
    <w:rsid w:val="0026698C"/>
    <w:rsid w:val="002675AD"/>
    <w:rsid w:val="002679C8"/>
    <w:rsid w:val="00271963"/>
    <w:rsid w:val="002748CA"/>
    <w:rsid w:val="00274D90"/>
    <w:rsid w:val="0027647E"/>
    <w:rsid w:val="0027677B"/>
    <w:rsid w:val="00277335"/>
    <w:rsid w:val="00280EFF"/>
    <w:rsid w:val="002811FF"/>
    <w:rsid w:val="00281803"/>
    <w:rsid w:val="0028308D"/>
    <w:rsid w:val="0028355B"/>
    <w:rsid w:val="002871F2"/>
    <w:rsid w:val="002876CB"/>
    <w:rsid w:val="00287D6B"/>
    <w:rsid w:val="00292509"/>
    <w:rsid w:val="002928F9"/>
    <w:rsid w:val="00292D13"/>
    <w:rsid w:val="00292FFC"/>
    <w:rsid w:val="0029332D"/>
    <w:rsid w:val="00293517"/>
    <w:rsid w:val="00294676"/>
    <w:rsid w:val="00294ADF"/>
    <w:rsid w:val="0029523B"/>
    <w:rsid w:val="002A0771"/>
    <w:rsid w:val="002A0A51"/>
    <w:rsid w:val="002A0F50"/>
    <w:rsid w:val="002A3450"/>
    <w:rsid w:val="002A3DBD"/>
    <w:rsid w:val="002A5D9D"/>
    <w:rsid w:val="002A656E"/>
    <w:rsid w:val="002A6993"/>
    <w:rsid w:val="002B27E8"/>
    <w:rsid w:val="002B2951"/>
    <w:rsid w:val="002B7071"/>
    <w:rsid w:val="002C128C"/>
    <w:rsid w:val="002C1A60"/>
    <w:rsid w:val="002C1CAA"/>
    <w:rsid w:val="002C20B2"/>
    <w:rsid w:val="002C32DB"/>
    <w:rsid w:val="002C6611"/>
    <w:rsid w:val="002D0AD3"/>
    <w:rsid w:val="002D1448"/>
    <w:rsid w:val="002D1A41"/>
    <w:rsid w:val="002D49F1"/>
    <w:rsid w:val="002D5501"/>
    <w:rsid w:val="002D5BE7"/>
    <w:rsid w:val="002D640E"/>
    <w:rsid w:val="002D78D1"/>
    <w:rsid w:val="002D79D6"/>
    <w:rsid w:val="002E0E13"/>
    <w:rsid w:val="002E3B4B"/>
    <w:rsid w:val="002E3C6B"/>
    <w:rsid w:val="002E4E32"/>
    <w:rsid w:val="002E56CD"/>
    <w:rsid w:val="002E5E08"/>
    <w:rsid w:val="002E6BCD"/>
    <w:rsid w:val="002F218A"/>
    <w:rsid w:val="002F352E"/>
    <w:rsid w:val="002F4E51"/>
    <w:rsid w:val="002F4FD7"/>
    <w:rsid w:val="002F588B"/>
    <w:rsid w:val="002F739E"/>
    <w:rsid w:val="002F7B32"/>
    <w:rsid w:val="003006C2"/>
    <w:rsid w:val="00300DD0"/>
    <w:rsid w:val="00301C6F"/>
    <w:rsid w:val="00302B99"/>
    <w:rsid w:val="00303789"/>
    <w:rsid w:val="0030535A"/>
    <w:rsid w:val="0030590A"/>
    <w:rsid w:val="0030646A"/>
    <w:rsid w:val="00306E97"/>
    <w:rsid w:val="00311108"/>
    <w:rsid w:val="003116AE"/>
    <w:rsid w:val="00311F0D"/>
    <w:rsid w:val="00312055"/>
    <w:rsid w:val="00312ACE"/>
    <w:rsid w:val="00312E27"/>
    <w:rsid w:val="00314A7F"/>
    <w:rsid w:val="00315439"/>
    <w:rsid w:val="003158FF"/>
    <w:rsid w:val="00315DB4"/>
    <w:rsid w:val="00316E30"/>
    <w:rsid w:val="003170E6"/>
    <w:rsid w:val="00320469"/>
    <w:rsid w:val="003217D4"/>
    <w:rsid w:val="00321C09"/>
    <w:rsid w:val="00322C0A"/>
    <w:rsid w:val="00324908"/>
    <w:rsid w:val="0033075E"/>
    <w:rsid w:val="003334FD"/>
    <w:rsid w:val="003336DE"/>
    <w:rsid w:val="003348A5"/>
    <w:rsid w:val="00336FC5"/>
    <w:rsid w:val="00337DF7"/>
    <w:rsid w:val="00337F3A"/>
    <w:rsid w:val="00342772"/>
    <w:rsid w:val="00342868"/>
    <w:rsid w:val="00342F9B"/>
    <w:rsid w:val="003439AF"/>
    <w:rsid w:val="00344749"/>
    <w:rsid w:val="00344A5B"/>
    <w:rsid w:val="003450B1"/>
    <w:rsid w:val="00345126"/>
    <w:rsid w:val="00346CDF"/>
    <w:rsid w:val="0035088D"/>
    <w:rsid w:val="00350AE4"/>
    <w:rsid w:val="00351984"/>
    <w:rsid w:val="00352952"/>
    <w:rsid w:val="003546BE"/>
    <w:rsid w:val="00355654"/>
    <w:rsid w:val="00357408"/>
    <w:rsid w:val="003614F0"/>
    <w:rsid w:val="00363AEF"/>
    <w:rsid w:val="00364137"/>
    <w:rsid w:val="00364C41"/>
    <w:rsid w:val="00364FDA"/>
    <w:rsid w:val="0037153A"/>
    <w:rsid w:val="00373B5E"/>
    <w:rsid w:val="00373F55"/>
    <w:rsid w:val="00375BC2"/>
    <w:rsid w:val="00375D8D"/>
    <w:rsid w:val="00376D3C"/>
    <w:rsid w:val="00382B2A"/>
    <w:rsid w:val="0038470D"/>
    <w:rsid w:val="00384A5E"/>
    <w:rsid w:val="00394010"/>
    <w:rsid w:val="0039437C"/>
    <w:rsid w:val="003A3D2A"/>
    <w:rsid w:val="003A3F49"/>
    <w:rsid w:val="003A52E5"/>
    <w:rsid w:val="003A7AE7"/>
    <w:rsid w:val="003B0651"/>
    <w:rsid w:val="003B0FBC"/>
    <w:rsid w:val="003B34AC"/>
    <w:rsid w:val="003B399E"/>
    <w:rsid w:val="003B4349"/>
    <w:rsid w:val="003B6E0A"/>
    <w:rsid w:val="003C27E3"/>
    <w:rsid w:val="003C388F"/>
    <w:rsid w:val="003C44E2"/>
    <w:rsid w:val="003C47E0"/>
    <w:rsid w:val="003C49FF"/>
    <w:rsid w:val="003C6035"/>
    <w:rsid w:val="003C7470"/>
    <w:rsid w:val="003D12A4"/>
    <w:rsid w:val="003D2054"/>
    <w:rsid w:val="003D2B2B"/>
    <w:rsid w:val="003D2B8A"/>
    <w:rsid w:val="003D2CB2"/>
    <w:rsid w:val="003D2CC7"/>
    <w:rsid w:val="003D32F2"/>
    <w:rsid w:val="003D48A1"/>
    <w:rsid w:val="003D56A5"/>
    <w:rsid w:val="003D63BD"/>
    <w:rsid w:val="003E242E"/>
    <w:rsid w:val="003E438E"/>
    <w:rsid w:val="003E4DC1"/>
    <w:rsid w:val="003E6188"/>
    <w:rsid w:val="003E6CBF"/>
    <w:rsid w:val="003E739F"/>
    <w:rsid w:val="003F11B1"/>
    <w:rsid w:val="003F3083"/>
    <w:rsid w:val="003F321E"/>
    <w:rsid w:val="003F41B4"/>
    <w:rsid w:val="003F5744"/>
    <w:rsid w:val="004004B2"/>
    <w:rsid w:val="00400ACF"/>
    <w:rsid w:val="00402150"/>
    <w:rsid w:val="00402496"/>
    <w:rsid w:val="00402C2C"/>
    <w:rsid w:val="00402CA2"/>
    <w:rsid w:val="00402CD2"/>
    <w:rsid w:val="00403E99"/>
    <w:rsid w:val="00404913"/>
    <w:rsid w:val="00411849"/>
    <w:rsid w:val="004120CD"/>
    <w:rsid w:val="00413781"/>
    <w:rsid w:val="0041382F"/>
    <w:rsid w:val="00414A2B"/>
    <w:rsid w:val="0041616F"/>
    <w:rsid w:val="00416E68"/>
    <w:rsid w:val="00420A0B"/>
    <w:rsid w:val="00421F6B"/>
    <w:rsid w:val="00422EDF"/>
    <w:rsid w:val="00423016"/>
    <w:rsid w:val="00423595"/>
    <w:rsid w:val="004237C8"/>
    <w:rsid w:val="00423954"/>
    <w:rsid w:val="00425D13"/>
    <w:rsid w:val="004263BE"/>
    <w:rsid w:val="004279B8"/>
    <w:rsid w:val="00427C68"/>
    <w:rsid w:val="00430E8B"/>
    <w:rsid w:val="00432E32"/>
    <w:rsid w:val="00433729"/>
    <w:rsid w:val="00433A92"/>
    <w:rsid w:val="00433B5B"/>
    <w:rsid w:val="0043465A"/>
    <w:rsid w:val="004357E3"/>
    <w:rsid w:val="00436432"/>
    <w:rsid w:val="00437386"/>
    <w:rsid w:val="004402DA"/>
    <w:rsid w:val="004431DE"/>
    <w:rsid w:val="00445010"/>
    <w:rsid w:val="00445315"/>
    <w:rsid w:val="0044548C"/>
    <w:rsid w:val="00445EE0"/>
    <w:rsid w:val="00446315"/>
    <w:rsid w:val="00446E17"/>
    <w:rsid w:val="00447CB6"/>
    <w:rsid w:val="004516B0"/>
    <w:rsid w:val="0045174C"/>
    <w:rsid w:val="00451B32"/>
    <w:rsid w:val="00451F5F"/>
    <w:rsid w:val="0045473D"/>
    <w:rsid w:val="00455F37"/>
    <w:rsid w:val="00456ADE"/>
    <w:rsid w:val="00456BA8"/>
    <w:rsid w:val="00460EA7"/>
    <w:rsid w:val="00461452"/>
    <w:rsid w:val="00461682"/>
    <w:rsid w:val="0046282E"/>
    <w:rsid w:val="0046387A"/>
    <w:rsid w:val="00463EDD"/>
    <w:rsid w:val="00465036"/>
    <w:rsid w:val="00465247"/>
    <w:rsid w:val="00466319"/>
    <w:rsid w:val="00466483"/>
    <w:rsid w:val="00467DAE"/>
    <w:rsid w:val="00474784"/>
    <w:rsid w:val="004755A9"/>
    <w:rsid w:val="00475805"/>
    <w:rsid w:val="00475E7E"/>
    <w:rsid w:val="00475FCD"/>
    <w:rsid w:val="00477AE8"/>
    <w:rsid w:val="0048240A"/>
    <w:rsid w:val="00484848"/>
    <w:rsid w:val="00485EEA"/>
    <w:rsid w:val="0048711E"/>
    <w:rsid w:val="004872A7"/>
    <w:rsid w:val="00487A2A"/>
    <w:rsid w:val="00490D73"/>
    <w:rsid w:val="0049171F"/>
    <w:rsid w:val="00492A9A"/>
    <w:rsid w:val="00493B05"/>
    <w:rsid w:val="00495C40"/>
    <w:rsid w:val="004962EF"/>
    <w:rsid w:val="004A0B82"/>
    <w:rsid w:val="004A1436"/>
    <w:rsid w:val="004A1CF5"/>
    <w:rsid w:val="004A22F7"/>
    <w:rsid w:val="004A289C"/>
    <w:rsid w:val="004A2FAC"/>
    <w:rsid w:val="004A31E8"/>
    <w:rsid w:val="004A398F"/>
    <w:rsid w:val="004A4B3F"/>
    <w:rsid w:val="004A5737"/>
    <w:rsid w:val="004B0823"/>
    <w:rsid w:val="004B0989"/>
    <w:rsid w:val="004B2974"/>
    <w:rsid w:val="004B4BF2"/>
    <w:rsid w:val="004B4FEC"/>
    <w:rsid w:val="004B7AEE"/>
    <w:rsid w:val="004B7DD6"/>
    <w:rsid w:val="004B7F70"/>
    <w:rsid w:val="004C1B3A"/>
    <w:rsid w:val="004C1B89"/>
    <w:rsid w:val="004C4214"/>
    <w:rsid w:val="004D3CB2"/>
    <w:rsid w:val="004D50B7"/>
    <w:rsid w:val="004D7CCF"/>
    <w:rsid w:val="004E1C71"/>
    <w:rsid w:val="004E37E1"/>
    <w:rsid w:val="004E6779"/>
    <w:rsid w:val="004E67F9"/>
    <w:rsid w:val="004E7173"/>
    <w:rsid w:val="004E73DD"/>
    <w:rsid w:val="004E7DFC"/>
    <w:rsid w:val="004F1610"/>
    <w:rsid w:val="004F1FA7"/>
    <w:rsid w:val="004F2660"/>
    <w:rsid w:val="004F5F2F"/>
    <w:rsid w:val="004F6EFE"/>
    <w:rsid w:val="004F733D"/>
    <w:rsid w:val="00501C34"/>
    <w:rsid w:val="00501E5E"/>
    <w:rsid w:val="00502E95"/>
    <w:rsid w:val="00503193"/>
    <w:rsid w:val="00503C07"/>
    <w:rsid w:val="00503F8B"/>
    <w:rsid w:val="00504D02"/>
    <w:rsid w:val="00504D40"/>
    <w:rsid w:val="00507219"/>
    <w:rsid w:val="00507B24"/>
    <w:rsid w:val="00510F1D"/>
    <w:rsid w:val="00513CFD"/>
    <w:rsid w:val="00517C92"/>
    <w:rsid w:val="005216DE"/>
    <w:rsid w:val="00522994"/>
    <w:rsid w:val="005230D0"/>
    <w:rsid w:val="00523D7C"/>
    <w:rsid w:val="005254E3"/>
    <w:rsid w:val="0052683A"/>
    <w:rsid w:val="005268C0"/>
    <w:rsid w:val="00527935"/>
    <w:rsid w:val="00527A4E"/>
    <w:rsid w:val="0053041D"/>
    <w:rsid w:val="00530E48"/>
    <w:rsid w:val="00531095"/>
    <w:rsid w:val="00531409"/>
    <w:rsid w:val="005334EA"/>
    <w:rsid w:val="005344C2"/>
    <w:rsid w:val="00535F7D"/>
    <w:rsid w:val="0053684B"/>
    <w:rsid w:val="00536D75"/>
    <w:rsid w:val="005437E1"/>
    <w:rsid w:val="00544420"/>
    <w:rsid w:val="005455A7"/>
    <w:rsid w:val="0054597E"/>
    <w:rsid w:val="00546AE9"/>
    <w:rsid w:val="00552015"/>
    <w:rsid w:val="00554B9B"/>
    <w:rsid w:val="00556DCC"/>
    <w:rsid w:val="00557D26"/>
    <w:rsid w:val="00560B46"/>
    <w:rsid w:val="00560BF2"/>
    <w:rsid w:val="00560CF7"/>
    <w:rsid w:val="00561AF7"/>
    <w:rsid w:val="005635EE"/>
    <w:rsid w:val="00564E1A"/>
    <w:rsid w:val="005650F3"/>
    <w:rsid w:val="005650FC"/>
    <w:rsid w:val="00565A09"/>
    <w:rsid w:val="005678E8"/>
    <w:rsid w:val="0057101E"/>
    <w:rsid w:val="00572199"/>
    <w:rsid w:val="005754A4"/>
    <w:rsid w:val="00580399"/>
    <w:rsid w:val="005826AC"/>
    <w:rsid w:val="00582889"/>
    <w:rsid w:val="0058454C"/>
    <w:rsid w:val="0058782E"/>
    <w:rsid w:val="005879C9"/>
    <w:rsid w:val="00590A92"/>
    <w:rsid w:val="0059236D"/>
    <w:rsid w:val="00594E1B"/>
    <w:rsid w:val="00596E04"/>
    <w:rsid w:val="005A2376"/>
    <w:rsid w:val="005A408C"/>
    <w:rsid w:val="005A5A95"/>
    <w:rsid w:val="005A612C"/>
    <w:rsid w:val="005A613A"/>
    <w:rsid w:val="005A770B"/>
    <w:rsid w:val="005A78AF"/>
    <w:rsid w:val="005A78B0"/>
    <w:rsid w:val="005A7BA9"/>
    <w:rsid w:val="005B0268"/>
    <w:rsid w:val="005B0A94"/>
    <w:rsid w:val="005B1126"/>
    <w:rsid w:val="005B1DAB"/>
    <w:rsid w:val="005B4351"/>
    <w:rsid w:val="005B453E"/>
    <w:rsid w:val="005C1BE0"/>
    <w:rsid w:val="005C6777"/>
    <w:rsid w:val="005C748C"/>
    <w:rsid w:val="005D0632"/>
    <w:rsid w:val="005D0BC4"/>
    <w:rsid w:val="005D1D19"/>
    <w:rsid w:val="005D204D"/>
    <w:rsid w:val="005D253B"/>
    <w:rsid w:val="005D3764"/>
    <w:rsid w:val="005D4A13"/>
    <w:rsid w:val="005D5779"/>
    <w:rsid w:val="005D585B"/>
    <w:rsid w:val="005D7719"/>
    <w:rsid w:val="005D7FB6"/>
    <w:rsid w:val="005E079E"/>
    <w:rsid w:val="005E196B"/>
    <w:rsid w:val="005E65C2"/>
    <w:rsid w:val="005E741F"/>
    <w:rsid w:val="005E7888"/>
    <w:rsid w:val="005F010D"/>
    <w:rsid w:val="005F081D"/>
    <w:rsid w:val="005F0CDB"/>
    <w:rsid w:val="005F1CB5"/>
    <w:rsid w:val="005F2B78"/>
    <w:rsid w:val="005F34C2"/>
    <w:rsid w:val="005F59F2"/>
    <w:rsid w:val="005F6334"/>
    <w:rsid w:val="005F6B6F"/>
    <w:rsid w:val="005F76C0"/>
    <w:rsid w:val="005F7B6F"/>
    <w:rsid w:val="00600CC6"/>
    <w:rsid w:val="006016B0"/>
    <w:rsid w:val="00603F56"/>
    <w:rsid w:val="00604343"/>
    <w:rsid w:val="00604C4C"/>
    <w:rsid w:val="00606218"/>
    <w:rsid w:val="00607741"/>
    <w:rsid w:val="00611A7C"/>
    <w:rsid w:val="00612076"/>
    <w:rsid w:val="0061437C"/>
    <w:rsid w:val="00616456"/>
    <w:rsid w:val="00616CF8"/>
    <w:rsid w:val="00617555"/>
    <w:rsid w:val="00621A0A"/>
    <w:rsid w:val="006229E0"/>
    <w:rsid w:val="00622A5A"/>
    <w:rsid w:val="00623A59"/>
    <w:rsid w:val="00623CD7"/>
    <w:rsid w:val="00623DC3"/>
    <w:rsid w:val="006246E9"/>
    <w:rsid w:val="006254C7"/>
    <w:rsid w:val="00626DAA"/>
    <w:rsid w:val="00627B41"/>
    <w:rsid w:val="00633556"/>
    <w:rsid w:val="006344B4"/>
    <w:rsid w:val="0063652A"/>
    <w:rsid w:val="006426E8"/>
    <w:rsid w:val="00642AFF"/>
    <w:rsid w:val="006433C8"/>
    <w:rsid w:val="006447DB"/>
    <w:rsid w:val="00644EC8"/>
    <w:rsid w:val="00645224"/>
    <w:rsid w:val="006459B4"/>
    <w:rsid w:val="00645A50"/>
    <w:rsid w:val="00646214"/>
    <w:rsid w:val="00650007"/>
    <w:rsid w:val="00651454"/>
    <w:rsid w:val="00655594"/>
    <w:rsid w:val="00655A76"/>
    <w:rsid w:val="00655C04"/>
    <w:rsid w:val="00657BEF"/>
    <w:rsid w:val="00661740"/>
    <w:rsid w:val="006647E4"/>
    <w:rsid w:val="00665A1E"/>
    <w:rsid w:val="00665E23"/>
    <w:rsid w:val="006667C4"/>
    <w:rsid w:val="006704BE"/>
    <w:rsid w:val="006711E4"/>
    <w:rsid w:val="00671958"/>
    <w:rsid w:val="00671C11"/>
    <w:rsid w:val="006723C4"/>
    <w:rsid w:val="00672BD4"/>
    <w:rsid w:val="00673DF2"/>
    <w:rsid w:val="00676DFF"/>
    <w:rsid w:val="00676FD9"/>
    <w:rsid w:val="0067791A"/>
    <w:rsid w:val="0068077A"/>
    <w:rsid w:val="006809B5"/>
    <w:rsid w:val="00680B42"/>
    <w:rsid w:val="0068157F"/>
    <w:rsid w:val="006836FF"/>
    <w:rsid w:val="00683F4F"/>
    <w:rsid w:val="006847A4"/>
    <w:rsid w:val="006853E3"/>
    <w:rsid w:val="0068660E"/>
    <w:rsid w:val="00687D78"/>
    <w:rsid w:val="00690214"/>
    <w:rsid w:val="00690DFB"/>
    <w:rsid w:val="00691EFF"/>
    <w:rsid w:val="006927CC"/>
    <w:rsid w:val="00693556"/>
    <w:rsid w:val="0069506E"/>
    <w:rsid w:val="0069548C"/>
    <w:rsid w:val="00695502"/>
    <w:rsid w:val="006A0091"/>
    <w:rsid w:val="006A07B5"/>
    <w:rsid w:val="006A0964"/>
    <w:rsid w:val="006A56BF"/>
    <w:rsid w:val="006A68C0"/>
    <w:rsid w:val="006A69CB"/>
    <w:rsid w:val="006B00D8"/>
    <w:rsid w:val="006B0967"/>
    <w:rsid w:val="006B0FFA"/>
    <w:rsid w:val="006B16F5"/>
    <w:rsid w:val="006B2087"/>
    <w:rsid w:val="006B3DDE"/>
    <w:rsid w:val="006B730C"/>
    <w:rsid w:val="006B7A65"/>
    <w:rsid w:val="006B7BEC"/>
    <w:rsid w:val="006B7F5E"/>
    <w:rsid w:val="006C00AD"/>
    <w:rsid w:val="006C08B5"/>
    <w:rsid w:val="006C0C2B"/>
    <w:rsid w:val="006C0C6F"/>
    <w:rsid w:val="006C2913"/>
    <w:rsid w:val="006C6F9C"/>
    <w:rsid w:val="006C7BAB"/>
    <w:rsid w:val="006C7DA3"/>
    <w:rsid w:val="006D209C"/>
    <w:rsid w:val="006D38DE"/>
    <w:rsid w:val="006D5366"/>
    <w:rsid w:val="006D574C"/>
    <w:rsid w:val="006E1B6F"/>
    <w:rsid w:val="006E1C91"/>
    <w:rsid w:val="006E31B0"/>
    <w:rsid w:val="006E44CD"/>
    <w:rsid w:val="006E4727"/>
    <w:rsid w:val="006E4BA5"/>
    <w:rsid w:val="006F424B"/>
    <w:rsid w:val="006F449B"/>
    <w:rsid w:val="006F5256"/>
    <w:rsid w:val="006F53AE"/>
    <w:rsid w:val="006F7E98"/>
    <w:rsid w:val="00700C4B"/>
    <w:rsid w:val="007043F1"/>
    <w:rsid w:val="007048FE"/>
    <w:rsid w:val="00705212"/>
    <w:rsid w:val="00707658"/>
    <w:rsid w:val="00710982"/>
    <w:rsid w:val="00711F48"/>
    <w:rsid w:val="00712C27"/>
    <w:rsid w:val="0071398F"/>
    <w:rsid w:val="007139A4"/>
    <w:rsid w:val="00714CDE"/>
    <w:rsid w:val="0071543B"/>
    <w:rsid w:val="00715645"/>
    <w:rsid w:val="007159F2"/>
    <w:rsid w:val="00716308"/>
    <w:rsid w:val="00716C1A"/>
    <w:rsid w:val="00717C1C"/>
    <w:rsid w:val="007202BD"/>
    <w:rsid w:val="00720901"/>
    <w:rsid w:val="00720CCC"/>
    <w:rsid w:val="007219F1"/>
    <w:rsid w:val="00722E32"/>
    <w:rsid w:val="00724D9C"/>
    <w:rsid w:val="00726007"/>
    <w:rsid w:val="007261C2"/>
    <w:rsid w:val="007274B3"/>
    <w:rsid w:val="007274CD"/>
    <w:rsid w:val="0072778B"/>
    <w:rsid w:val="00727F83"/>
    <w:rsid w:val="00731E89"/>
    <w:rsid w:val="00733403"/>
    <w:rsid w:val="00733CF5"/>
    <w:rsid w:val="007343D4"/>
    <w:rsid w:val="007372DA"/>
    <w:rsid w:val="0074030F"/>
    <w:rsid w:val="007446A8"/>
    <w:rsid w:val="0074492C"/>
    <w:rsid w:val="00744979"/>
    <w:rsid w:val="00746DA1"/>
    <w:rsid w:val="0075023D"/>
    <w:rsid w:val="00750D51"/>
    <w:rsid w:val="00752207"/>
    <w:rsid w:val="00752D0F"/>
    <w:rsid w:val="007539C3"/>
    <w:rsid w:val="00753C8D"/>
    <w:rsid w:val="0075414A"/>
    <w:rsid w:val="0075592F"/>
    <w:rsid w:val="0075658A"/>
    <w:rsid w:val="00757D2E"/>
    <w:rsid w:val="00763E50"/>
    <w:rsid w:val="007642E7"/>
    <w:rsid w:val="00767F78"/>
    <w:rsid w:val="00770042"/>
    <w:rsid w:val="007700DC"/>
    <w:rsid w:val="007703D8"/>
    <w:rsid w:val="00771DAC"/>
    <w:rsid w:val="00771EAF"/>
    <w:rsid w:val="0077285D"/>
    <w:rsid w:val="007731F5"/>
    <w:rsid w:val="007736E9"/>
    <w:rsid w:val="00774563"/>
    <w:rsid w:val="007773A3"/>
    <w:rsid w:val="00777E31"/>
    <w:rsid w:val="0078319A"/>
    <w:rsid w:val="007856D9"/>
    <w:rsid w:val="00785AEA"/>
    <w:rsid w:val="007867EF"/>
    <w:rsid w:val="007905EE"/>
    <w:rsid w:val="00794966"/>
    <w:rsid w:val="00795215"/>
    <w:rsid w:val="007A016C"/>
    <w:rsid w:val="007A0622"/>
    <w:rsid w:val="007A1821"/>
    <w:rsid w:val="007A398E"/>
    <w:rsid w:val="007A3EC7"/>
    <w:rsid w:val="007A4275"/>
    <w:rsid w:val="007A4C37"/>
    <w:rsid w:val="007A56E1"/>
    <w:rsid w:val="007A63FD"/>
    <w:rsid w:val="007A7D85"/>
    <w:rsid w:val="007B0F56"/>
    <w:rsid w:val="007B2E0D"/>
    <w:rsid w:val="007B2E8D"/>
    <w:rsid w:val="007B45EE"/>
    <w:rsid w:val="007B47A2"/>
    <w:rsid w:val="007B4E91"/>
    <w:rsid w:val="007B590D"/>
    <w:rsid w:val="007B7241"/>
    <w:rsid w:val="007B75FE"/>
    <w:rsid w:val="007C0B1C"/>
    <w:rsid w:val="007C1CF6"/>
    <w:rsid w:val="007C2D1B"/>
    <w:rsid w:val="007C3143"/>
    <w:rsid w:val="007C3AD6"/>
    <w:rsid w:val="007C422E"/>
    <w:rsid w:val="007C46B9"/>
    <w:rsid w:val="007C4A68"/>
    <w:rsid w:val="007D0D49"/>
    <w:rsid w:val="007D43ED"/>
    <w:rsid w:val="007D4421"/>
    <w:rsid w:val="007D78F2"/>
    <w:rsid w:val="007E0CEE"/>
    <w:rsid w:val="007E145C"/>
    <w:rsid w:val="007E300E"/>
    <w:rsid w:val="007E320D"/>
    <w:rsid w:val="007E3436"/>
    <w:rsid w:val="007E3D4C"/>
    <w:rsid w:val="007E4A3F"/>
    <w:rsid w:val="007E6A2D"/>
    <w:rsid w:val="007F23EE"/>
    <w:rsid w:val="007F342A"/>
    <w:rsid w:val="007F44A2"/>
    <w:rsid w:val="007F6093"/>
    <w:rsid w:val="007F6A45"/>
    <w:rsid w:val="007F6D21"/>
    <w:rsid w:val="007F6E05"/>
    <w:rsid w:val="0080325B"/>
    <w:rsid w:val="008041B9"/>
    <w:rsid w:val="008044FE"/>
    <w:rsid w:val="00810E28"/>
    <w:rsid w:val="008114BD"/>
    <w:rsid w:val="00811906"/>
    <w:rsid w:val="008121E6"/>
    <w:rsid w:val="008131D7"/>
    <w:rsid w:val="008133D1"/>
    <w:rsid w:val="0081350A"/>
    <w:rsid w:val="0081439F"/>
    <w:rsid w:val="008149AA"/>
    <w:rsid w:val="00814B4F"/>
    <w:rsid w:val="00816776"/>
    <w:rsid w:val="008176D2"/>
    <w:rsid w:val="00820788"/>
    <w:rsid w:val="00821D5C"/>
    <w:rsid w:val="0082369F"/>
    <w:rsid w:val="00824BCC"/>
    <w:rsid w:val="008260BB"/>
    <w:rsid w:val="0082791D"/>
    <w:rsid w:val="00830603"/>
    <w:rsid w:val="00831873"/>
    <w:rsid w:val="00835090"/>
    <w:rsid w:val="00835DFF"/>
    <w:rsid w:val="008376F8"/>
    <w:rsid w:val="0084047C"/>
    <w:rsid w:val="008405E8"/>
    <w:rsid w:val="00841714"/>
    <w:rsid w:val="00842AC2"/>
    <w:rsid w:val="00843325"/>
    <w:rsid w:val="00843929"/>
    <w:rsid w:val="0084419F"/>
    <w:rsid w:val="00845232"/>
    <w:rsid w:val="00846FCA"/>
    <w:rsid w:val="00847379"/>
    <w:rsid w:val="00847A97"/>
    <w:rsid w:val="00847E4E"/>
    <w:rsid w:val="008501CA"/>
    <w:rsid w:val="0085042D"/>
    <w:rsid w:val="00851695"/>
    <w:rsid w:val="00854D37"/>
    <w:rsid w:val="00857350"/>
    <w:rsid w:val="00860921"/>
    <w:rsid w:val="00861F8B"/>
    <w:rsid w:val="0086200C"/>
    <w:rsid w:val="008623ED"/>
    <w:rsid w:val="0086252B"/>
    <w:rsid w:val="00862877"/>
    <w:rsid w:val="008639C2"/>
    <w:rsid w:val="008640CA"/>
    <w:rsid w:val="00864B88"/>
    <w:rsid w:val="00865A49"/>
    <w:rsid w:val="00866D87"/>
    <w:rsid w:val="00866DCF"/>
    <w:rsid w:val="00872B65"/>
    <w:rsid w:val="00873186"/>
    <w:rsid w:val="00873519"/>
    <w:rsid w:val="00873B86"/>
    <w:rsid w:val="008768C6"/>
    <w:rsid w:val="008770F8"/>
    <w:rsid w:val="00880C67"/>
    <w:rsid w:val="0088137B"/>
    <w:rsid w:val="0088162F"/>
    <w:rsid w:val="00881B79"/>
    <w:rsid w:val="00881CFF"/>
    <w:rsid w:val="008823C9"/>
    <w:rsid w:val="00882701"/>
    <w:rsid w:val="0088359A"/>
    <w:rsid w:val="00883F80"/>
    <w:rsid w:val="00884733"/>
    <w:rsid w:val="008849BA"/>
    <w:rsid w:val="008851CA"/>
    <w:rsid w:val="008875CF"/>
    <w:rsid w:val="00887BBB"/>
    <w:rsid w:val="0089003D"/>
    <w:rsid w:val="00890D16"/>
    <w:rsid w:val="00890D23"/>
    <w:rsid w:val="008919A3"/>
    <w:rsid w:val="00891C49"/>
    <w:rsid w:val="00893EC0"/>
    <w:rsid w:val="008940DC"/>
    <w:rsid w:val="00896550"/>
    <w:rsid w:val="00896E19"/>
    <w:rsid w:val="0089704C"/>
    <w:rsid w:val="008971B1"/>
    <w:rsid w:val="00897F0D"/>
    <w:rsid w:val="008A03AF"/>
    <w:rsid w:val="008A1E6A"/>
    <w:rsid w:val="008A30BB"/>
    <w:rsid w:val="008A4E28"/>
    <w:rsid w:val="008A518E"/>
    <w:rsid w:val="008A53AD"/>
    <w:rsid w:val="008A5928"/>
    <w:rsid w:val="008A5F31"/>
    <w:rsid w:val="008B072B"/>
    <w:rsid w:val="008B3B00"/>
    <w:rsid w:val="008B3B73"/>
    <w:rsid w:val="008B47BB"/>
    <w:rsid w:val="008B556B"/>
    <w:rsid w:val="008B7393"/>
    <w:rsid w:val="008C034D"/>
    <w:rsid w:val="008C03A9"/>
    <w:rsid w:val="008C1907"/>
    <w:rsid w:val="008C304F"/>
    <w:rsid w:val="008C46FF"/>
    <w:rsid w:val="008C47D8"/>
    <w:rsid w:val="008C60DE"/>
    <w:rsid w:val="008C6B28"/>
    <w:rsid w:val="008C78D6"/>
    <w:rsid w:val="008D3679"/>
    <w:rsid w:val="008D4119"/>
    <w:rsid w:val="008D6905"/>
    <w:rsid w:val="008D6E38"/>
    <w:rsid w:val="008E0A98"/>
    <w:rsid w:val="008E162C"/>
    <w:rsid w:val="008E3EC6"/>
    <w:rsid w:val="008E4EE1"/>
    <w:rsid w:val="008E5BC5"/>
    <w:rsid w:val="008F052F"/>
    <w:rsid w:val="008F13B3"/>
    <w:rsid w:val="008F183C"/>
    <w:rsid w:val="008F1FE3"/>
    <w:rsid w:val="008F29D5"/>
    <w:rsid w:val="008F38A0"/>
    <w:rsid w:val="008F4908"/>
    <w:rsid w:val="008F54FD"/>
    <w:rsid w:val="008F6F9E"/>
    <w:rsid w:val="00900D03"/>
    <w:rsid w:val="009020F7"/>
    <w:rsid w:val="00902A90"/>
    <w:rsid w:val="00906387"/>
    <w:rsid w:val="00906788"/>
    <w:rsid w:val="009074C5"/>
    <w:rsid w:val="0091183A"/>
    <w:rsid w:val="009124B9"/>
    <w:rsid w:val="009145E6"/>
    <w:rsid w:val="009151D7"/>
    <w:rsid w:val="0091704D"/>
    <w:rsid w:val="00921A5B"/>
    <w:rsid w:val="00922605"/>
    <w:rsid w:val="009251CC"/>
    <w:rsid w:val="00925DC1"/>
    <w:rsid w:val="009269E3"/>
    <w:rsid w:val="00926DB9"/>
    <w:rsid w:val="00927315"/>
    <w:rsid w:val="0092745C"/>
    <w:rsid w:val="00927A63"/>
    <w:rsid w:val="00931CF7"/>
    <w:rsid w:val="009333EF"/>
    <w:rsid w:val="00933AB7"/>
    <w:rsid w:val="0093490D"/>
    <w:rsid w:val="009355D7"/>
    <w:rsid w:val="00936716"/>
    <w:rsid w:val="00936F8B"/>
    <w:rsid w:val="0094329F"/>
    <w:rsid w:val="00943F73"/>
    <w:rsid w:val="009447D7"/>
    <w:rsid w:val="009459AC"/>
    <w:rsid w:val="00946B43"/>
    <w:rsid w:val="00950A4E"/>
    <w:rsid w:val="00951B25"/>
    <w:rsid w:val="00952746"/>
    <w:rsid w:val="009570F3"/>
    <w:rsid w:val="00957B43"/>
    <w:rsid w:val="009606C4"/>
    <w:rsid w:val="009609D0"/>
    <w:rsid w:val="00960A96"/>
    <w:rsid w:val="009614D3"/>
    <w:rsid w:val="0096150D"/>
    <w:rsid w:val="00963594"/>
    <w:rsid w:val="0096374A"/>
    <w:rsid w:val="009641DF"/>
    <w:rsid w:val="00964D39"/>
    <w:rsid w:val="00965395"/>
    <w:rsid w:val="0096560B"/>
    <w:rsid w:val="0096643C"/>
    <w:rsid w:val="00967A8B"/>
    <w:rsid w:val="00967DFB"/>
    <w:rsid w:val="009708B5"/>
    <w:rsid w:val="0097456E"/>
    <w:rsid w:val="00975356"/>
    <w:rsid w:val="00975467"/>
    <w:rsid w:val="00976098"/>
    <w:rsid w:val="00976195"/>
    <w:rsid w:val="0097732A"/>
    <w:rsid w:val="009804B4"/>
    <w:rsid w:val="00980ACE"/>
    <w:rsid w:val="00980F95"/>
    <w:rsid w:val="00984089"/>
    <w:rsid w:val="00987B99"/>
    <w:rsid w:val="0099003F"/>
    <w:rsid w:val="00990333"/>
    <w:rsid w:val="00993D9C"/>
    <w:rsid w:val="009942EC"/>
    <w:rsid w:val="009958B5"/>
    <w:rsid w:val="00995BDA"/>
    <w:rsid w:val="0099747F"/>
    <w:rsid w:val="009A0623"/>
    <w:rsid w:val="009A0F9E"/>
    <w:rsid w:val="009A15EE"/>
    <w:rsid w:val="009A1B5D"/>
    <w:rsid w:val="009A2ACD"/>
    <w:rsid w:val="009A45C3"/>
    <w:rsid w:val="009A56AF"/>
    <w:rsid w:val="009A610D"/>
    <w:rsid w:val="009A61C1"/>
    <w:rsid w:val="009B21AE"/>
    <w:rsid w:val="009B4088"/>
    <w:rsid w:val="009B5CE5"/>
    <w:rsid w:val="009B6549"/>
    <w:rsid w:val="009B77CF"/>
    <w:rsid w:val="009C10B7"/>
    <w:rsid w:val="009C1842"/>
    <w:rsid w:val="009C1A33"/>
    <w:rsid w:val="009C5BE7"/>
    <w:rsid w:val="009C5D57"/>
    <w:rsid w:val="009C647F"/>
    <w:rsid w:val="009D01C2"/>
    <w:rsid w:val="009D15B3"/>
    <w:rsid w:val="009D2663"/>
    <w:rsid w:val="009D2BE5"/>
    <w:rsid w:val="009D3F89"/>
    <w:rsid w:val="009D543C"/>
    <w:rsid w:val="009D71F5"/>
    <w:rsid w:val="009E1A4B"/>
    <w:rsid w:val="009E2B5F"/>
    <w:rsid w:val="009E2D64"/>
    <w:rsid w:val="009E390C"/>
    <w:rsid w:val="009E476B"/>
    <w:rsid w:val="009E486E"/>
    <w:rsid w:val="009E6374"/>
    <w:rsid w:val="009E65E0"/>
    <w:rsid w:val="009E6B55"/>
    <w:rsid w:val="009F07F0"/>
    <w:rsid w:val="009F3419"/>
    <w:rsid w:val="009F55C2"/>
    <w:rsid w:val="009F7333"/>
    <w:rsid w:val="009F7D70"/>
    <w:rsid w:val="00A00FB5"/>
    <w:rsid w:val="00A042BA"/>
    <w:rsid w:val="00A06055"/>
    <w:rsid w:val="00A07884"/>
    <w:rsid w:val="00A07EF3"/>
    <w:rsid w:val="00A10426"/>
    <w:rsid w:val="00A1639D"/>
    <w:rsid w:val="00A17016"/>
    <w:rsid w:val="00A20A30"/>
    <w:rsid w:val="00A21113"/>
    <w:rsid w:val="00A2291D"/>
    <w:rsid w:val="00A22DE1"/>
    <w:rsid w:val="00A23942"/>
    <w:rsid w:val="00A262E5"/>
    <w:rsid w:val="00A274EE"/>
    <w:rsid w:val="00A3027E"/>
    <w:rsid w:val="00A31371"/>
    <w:rsid w:val="00A31944"/>
    <w:rsid w:val="00A328E5"/>
    <w:rsid w:val="00A34F40"/>
    <w:rsid w:val="00A359FD"/>
    <w:rsid w:val="00A369A1"/>
    <w:rsid w:val="00A36DDB"/>
    <w:rsid w:val="00A411C2"/>
    <w:rsid w:val="00A4320E"/>
    <w:rsid w:val="00A4366E"/>
    <w:rsid w:val="00A44503"/>
    <w:rsid w:val="00A47BC8"/>
    <w:rsid w:val="00A51431"/>
    <w:rsid w:val="00A51717"/>
    <w:rsid w:val="00A5203F"/>
    <w:rsid w:val="00A52455"/>
    <w:rsid w:val="00A533AC"/>
    <w:rsid w:val="00A54545"/>
    <w:rsid w:val="00A56D85"/>
    <w:rsid w:val="00A5711F"/>
    <w:rsid w:val="00A612E3"/>
    <w:rsid w:val="00A623CA"/>
    <w:rsid w:val="00A626D4"/>
    <w:rsid w:val="00A62D28"/>
    <w:rsid w:val="00A64382"/>
    <w:rsid w:val="00A665BC"/>
    <w:rsid w:val="00A66A61"/>
    <w:rsid w:val="00A66E74"/>
    <w:rsid w:val="00A67760"/>
    <w:rsid w:val="00A7197F"/>
    <w:rsid w:val="00A73D1A"/>
    <w:rsid w:val="00A73E55"/>
    <w:rsid w:val="00A74EF3"/>
    <w:rsid w:val="00A75019"/>
    <w:rsid w:val="00A75043"/>
    <w:rsid w:val="00A75BA0"/>
    <w:rsid w:val="00A7767E"/>
    <w:rsid w:val="00A823E4"/>
    <w:rsid w:val="00A82D3F"/>
    <w:rsid w:val="00A82F11"/>
    <w:rsid w:val="00A82F5D"/>
    <w:rsid w:val="00A83300"/>
    <w:rsid w:val="00A84314"/>
    <w:rsid w:val="00A848C5"/>
    <w:rsid w:val="00A84D62"/>
    <w:rsid w:val="00A85A31"/>
    <w:rsid w:val="00A90135"/>
    <w:rsid w:val="00A90999"/>
    <w:rsid w:val="00A940A9"/>
    <w:rsid w:val="00A94965"/>
    <w:rsid w:val="00A949A6"/>
    <w:rsid w:val="00A954BA"/>
    <w:rsid w:val="00A973BF"/>
    <w:rsid w:val="00AA030D"/>
    <w:rsid w:val="00AA11E7"/>
    <w:rsid w:val="00AA4372"/>
    <w:rsid w:val="00AA476A"/>
    <w:rsid w:val="00AA6AF3"/>
    <w:rsid w:val="00AA7A42"/>
    <w:rsid w:val="00AB0CF4"/>
    <w:rsid w:val="00AB1311"/>
    <w:rsid w:val="00AB1658"/>
    <w:rsid w:val="00AB29B4"/>
    <w:rsid w:val="00AB3449"/>
    <w:rsid w:val="00AB3A62"/>
    <w:rsid w:val="00AB43F8"/>
    <w:rsid w:val="00AB456A"/>
    <w:rsid w:val="00AB496F"/>
    <w:rsid w:val="00AB56C3"/>
    <w:rsid w:val="00AB5F90"/>
    <w:rsid w:val="00AB7D11"/>
    <w:rsid w:val="00AC17C2"/>
    <w:rsid w:val="00AC269D"/>
    <w:rsid w:val="00AC4589"/>
    <w:rsid w:val="00AC534F"/>
    <w:rsid w:val="00AC75D1"/>
    <w:rsid w:val="00AD2040"/>
    <w:rsid w:val="00AD2462"/>
    <w:rsid w:val="00AD45E6"/>
    <w:rsid w:val="00AD54BD"/>
    <w:rsid w:val="00AD56CF"/>
    <w:rsid w:val="00AD6500"/>
    <w:rsid w:val="00AD6554"/>
    <w:rsid w:val="00AD6780"/>
    <w:rsid w:val="00AD6A13"/>
    <w:rsid w:val="00AE24D0"/>
    <w:rsid w:val="00AE3340"/>
    <w:rsid w:val="00AE401E"/>
    <w:rsid w:val="00AF1104"/>
    <w:rsid w:val="00AF240E"/>
    <w:rsid w:val="00AF2585"/>
    <w:rsid w:val="00AF40BC"/>
    <w:rsid w:val="00AF40CD"/>
    <w:rsid w:val="00AF592A"/>
    <w:rsid w:val="00AF5DF5"/>
    <w:rsid w:val="00AF6584"/>
    <w:rsid w:val="00AF6A21"/>
    <w:rsid w:val="00AF750D"/>
    <w:rsid w:val="00B01224"/>
    <w:rsid w:val="00B071A0"/>
    <w:rsid w:val="00B1029E"/>
    <w:rsid w:val="00B110F5"/>
    <w:rsid w:val="00B123D5"/>
    <w:rsid w:val="00B12697"/>
    <w:rsid w:val="00B128F8"/>
    <w:rsid w:val="00B12AF8"/>
    <w:rsid w:val="00B14143"/>
    <w:rsid w:val="00B15041"/>
    <w:rsid w:val="00B15C73"/>
    <w:rsid w:val="00B17529"/>
    <w:rsid w:val="00B1794E"/>
    <w:rsid w:val="00B20736"/>
    <w:rsid w:val="00B209E9"/>
    <w:rsid w:val="00B22ACD"/>
    <w:rsid w:val="00B23D08"/>
    <w:rsid w:val="00B24477"/>
    <w:rsid w:val="00B252FC"/>
    <w:rsid w:val="00B257CC"/>
    <w:rsid w:val="00B25853"/>
    <w:rsid w:val="00B27571"/>
    <w:rsid w:val="00B27F8F"/>
    <w:rsid w:val="00B30CBF"/>
    <w:rsid w:val="00B313E9"/>
    <w:rsid w:val="00B31936"/>
    <w:rsid w:val="00B3195C"/>
    <w:rsid w:val="00B32D08"/>
    <w:rsid w:val="00B3385B"/>
    <w:rsid w:val="00B33A51"/>
    <w:rsid w:val="00B33B4A"/>
    <w:rsid w:val="00B33E24"/>
    <w:rsid w:val="00B36CD5"/>
    <w:rsid w:val="00B42BE0"/>
    <w:rsid w:val="00B446E0"/>
    <w:rsid w:val="00B45F60"/>
    <w:rsid w:val="00B46ADB"/>
    <w:rsid w:val="00B476BB"/>
    <w:rsid w:val="00B50154"/>
    <w:rsid w:val="00B532B4"/>
    <w:rsid w:val="00B53405"/>
    <w:rsid w:val="00B542B9"/>
    <w:rsid w:val="00B5540D"/>
    <w:rsid w:val="00B5550D"/>
    <w:rsid w:val="00B5592A"/>
    <w:rsid w:val="00B55BE3"/>
    <w:rsid w:val="00B56A5A"/>
    <w:rsid w:val="00B579EF"/>
    <w:rsid w:val="00B604E7"/>
    <w:rsid w:val="00B64F7C"/>
    <w:rsid w:val="00B67BF0"/>
    <w:rsid w:val="00B70199"/>
    <w:rsid w:val="00B71CFC"/>
    <w:rsid w:val="00B72354"/>
    <w:rsid w:val="00B7311E"/>
    <w:rsid w:val="00B733A2"/>
    <w:rsid w:val="00B7455C"/>
    <w:rsid w:val="00B74857"/>
    <w:rsid w:val="00B74A34"/>
    <w:rsid w:val="00B81EB6"/>
    <w:rsid w:val="00B85B45"/>
    <w:rsid w:val="00B9319C"/>
    <w:rsid w:val="00B93ED4"/>
    <w:rsid w:val="00B94831"/>
    <w:rsid w:val="00B94BEF"/>
    <w:rsid w:val="00B96308"/>
    <w:rsid w:val="00B967E1"/>
    <w:rsid w:val="00B96C27"/>
    <w:rsid w:val="00B96D31"/>
    <w:rsid w:val="00B96F7B"/>
    <w:rsid w:val="00BA01A5"/>
    <w:rsid w:val="00BA1347"/>
    <w:rsid w:val="00BA7068"/>
    <w:rsid w:val="00BA7233"/>
    <w:rsid w:val="00BA7CF1"/>
    <w:rsid w:val="00BB2935"/>
    <w:rsid w:val="00BB2D71"/>
    <w:rsid w:val="00BB313D"/>
    <w:rsid w:val="00BB4EDB"/>
    <w:rsid w:val="00BB5EB0"/>
    <w:rsid w:val="00BB7326"/>
    <w:rsid w:val="00BC03B5"/>
    <w:rsid w:val="00BC21A9"/>
    <w:rsid w:val="00BC3533"/>
    <w:rsid w:val="00BC4ABF"/>
    <w:rsid w:val="00BC5745"/>
    <w:rsid w:val="00BC5AC8"/>
    <w:rsid w:val="00BD157C"/>
    <w:rsid w:val="00BD2098"/>
    <w:rsid w:val="00BD268F"/>
    <w:rsid w:val="00BD2C1B"/>
    <w:rsid w:val="00BD2EF7"/>
    <w:rsid w:val="00BD3809"/>
    <w:rsid w:val="00BD5099"/>
    <w:rsid w:val="00BD59F8"/>
    <w:rsid w:val="00BD5C28"/>
    <w:rsid w:val="00BE09F0"/>
    <w:rsid w:val="00BE0F3F"/>
    <w:rsid w:val="00BE2D29"/>
    <w:rsid w:val="00BE3DE5"/>
    <w:rsid w:val="00BE4B4C"/>
    <w:rsid w:val="00BE4D89"/>
    <w:rsid w:val="00BE64A3"/>
    <w:rsid w:val="00BE7303"/>
    <w:rsid w:val="00BE77C1"/>
    <w:rsid w:val="00BE77D6"/>
    <w:rsid w:val="00BE7E5C"/>
    <w:rsid w:val="00BF0489"/>
    <w:rsid w:val="00BF1FC1"/>
    <w:rsid w:val="00BF2022"/>
    <w:rsid w:val="00BF24F6"/>
    <w:rsid w:val="00BF44B8"/>
    <w:rsid w:val="00C0075A"/>
    <w:rsid w:val="00C00975"/>
    <w:rsid w:val="00C0192A"/>
    <w:rsid w:val="00C02BF3"/>
    <w:rsid w:val="00C039E5"/>
    <w:rsid w:val="00C04F79"/>
    <w:rsid w:val="00C05C59"/>
    <w:rsid w:val="00C07094"/>
    <w:rsid w:val="00C074AB"/>
    <w:rsid w:val="00C115BD"/>
    <w:rsid w:val="00C13F2A"/>
    <w:rsid w:val="00C14471"/>
    <w:rsid w:val="00C16204"/>
    <w:rsid w:val="00C165AB"/>
    <w:rsid w:val="00C1684A"/>
    <w:rsid w:val="00C17790"/>
    <w:rsid w:val="00C230F1"/>
    <w:rsid w:val="00C24803"/>
    <w:rsid w:val="00C26E59"/>
    <w:rsid w:val="00C2707E"/>
    <w:rsid w:val="00C3054F"/>
    <w:rsid w:val="00C30973"/>
    <w:rsid w:val="00C30AA3"/>
    <w:rsid w:val="00C313E2"/>
    <w:rsid w:val="00C32DC1"/>
    <w:rsid w:val="00C3364F"/>
    <w:rsid w:val="00C358AC"/>
    <w:rsid w:val="00C35905"/>
    <w:rsid w:val="00C371FB"/>
    <w:rsid w:val="00C37FA9"/>
    <w:rsid w:val="00C41293"/>
    <w:rsid w:val="00C4257C"/>
    <w:rsid w:val="00C4318D"/>
    <w:rsid w:val="00C43327"/>
    <w:rsid w:val="00C4343B"/>
    <w:rsid w:val="00C45262"/>
    <w:rsid w:val="00C457B9"/>
    <w:rsid w:val="00C459FA"/>
    <w:rsid w:val="00C4649D"/>
    <w:rsid w:val="00C52421"/>
    <w:rsid w:val="00C52A4F"/>
    <w:rsid w:val="00C532AF"/>
    <w:rsid w:val="00C56E16"/>
    <w:rsid w:val="00C57034"/>
    <w:rsid w:val="00C6106B"/>
    <w:rsid w:val="00C62B66"/>
    <w:rsid w:val="00C62F4F"/>
    <w:rsid w:val="00C639B3"/>
    <w:rsid w:val="00C63A00"/>
    <w:rsid w:val="00C66369"/>
    <w:rsid w:val="00C67775"/>
    <w:rsid w:val="00C679CB"/>
    <w:rsid w:val="00C704C7"/>
    <w:rsid w:val="00C74C06"/>
    <w:rsid w:val="00C7573C"/>
    <w:rsid w:val="00C76BD7"/>
    <w:rsid w:val="00C801D3"/>
    <w:rsid w:val="00C806B4"/>
    <w:rsid w:val="00C80B07"/>
    <w:rsid w:val="00C81D21"/>
    <w:rsid w:val="00C823D2"/>
    <w:rsid w:val="00C832C8"/>
    <w:rsid w:val="00C848B4"/>
    <w:rsid w:val="00C84995"/>
    <w:rsid w:val="00C872FA"/>
    <w:rsid w:val="00C90915"/>
    <w:rsid w:val="00C9230A"/>
    <w:rsid w:val="00C9303C"/>
    <w:rsid w:val="00C945D7"/>
    <w:rsid w:val="00C94C7E"/>
    <w:rsid w:val="00C95E38"/>
    <w:rsid w:val="00C966FF"/>
    <w:rsid w:val="00CA0316"/>
    <w:rsid w:val="00CA221A"/>
    <w:rsid w:val="00CA372A"/>
    <w:rsid w:val="00CA5278"/>
    <w:rsid w:val="00CA5D22"/>
    <w:rsid w:val="00CA603A"/>
    <w:rsid w:val="00CA78A4"/>
    <w:rsid w:val="00CB0BAA"/>
    <w:rsid w:val="00CB1250"/>
    <w:rsid w:val="00CB2108"/>
    <w:rsid w:val="00CB2A88"/>
    <w:rsid w:val="00CB2A97"/>
    <w:rsid w:val="00CB3497"/>
    <w:rsid w:val="00CB4A66"/>
    <w:rsid w:val="00CC1C9D"/>
    <w:rsid w:val="00CC3EDA"/>
    <w:rsid w:val="00CC5299"/>
    <w:rsid w:val="00CC5744"/>
    <w:rsid w:val="00CD0AD2"/>
    <w:rsid w:val="00CD1873"/>
    <w:rsid w:val="00CD1C70"/>
    <w:rsid w:val="00CD2B38"/>
    <w:rsid w:val="00CD2DAE"/>
    <w:rsid w:val="00CD32B3"/>
    <w:rsid w:val="00CD3995"/>
    <w:rsid w:val="00CD3E5E"/>
    <w:rsid w:val="00CD77C6"/>
    <w:rsid w:val="00CE0A1E"/>
    <w:rsid w:val="00CE0B98"/>
    <w:rsid w:val="00CE22CC"/>
    <w:rsid w:val="00CE2683"/>
    <w:rsid w:val="00CE2976"/>
    <w:rsid w:val="00CE327F"/>
    <w:rsid w:val="00CE3CC9"/>
    <w:rsid w:val="00CE4CF6"/>
    <w:rsid w:val="00CE4E21"/>
    <w:rsid w:val="00CE5BB1"/>
    <w:rsid w:val="00CE6471"/>
    <w:rsid w:val="00CF2A5C"/>
    <w:rsid w:val="00CF7255"/>
    <w:rsid w:val="00D0083B"/>
    <w:rsid w:val="00D00E5F"/>
    <w:rsid w:val="00D01C65"/>
    <w:rsid w:val="00D01FDE"/>
    <w:rsid w:val="00D03826"/>
    <w:rsid w:val="00D03D0C"/>
    <w:rsid w:val="00D04202"/>
    <w:rsid w:val="00D047B8"/>
    <w:rsid w:val="00D04D91"/>
    <w:rsid w:val="00D05759"/>
    <w:rsid w:val="00D05B86"/>
    <w:rsid w:val="00D06800"/>
    <w:rsid w:val="00D103A3"/>
    <w:rsid w:val="00D11814"/>
    <w:rsid w:val="00D1183A"/>
    <w:rsid w:val="00D125F9"/>
    <w:rsid w:val="00D12672"/>
    <w:rsid w:val="00D12CD9"/>
    <w:rsid w:val="00D13735"/>
    <w:rsid w:val="00D13E93"/>
    <w:rsid w:val="00D15C88"/>
    <w:rsid w:val="00D17285"/>
    <w:rsid w:val="00D210B5"/>
    <w:rsid w:val="00D21AED"/>
    <w:rsid w:val="00D23346"/>
    <w:rsid w:val="00D24D8F"/>
    <w:rsid w:val="00D314BC"/>
    <w:rsid w:val="00D32BBF"/>
    <w:rsid w:val="00D33C90"/>
    <w:rsid w:val="00D368E1"/>
    <w:rsid w:val="00D37613"/>
    <w:rsid w:val="00D411E9"/>
    <w:rsid w:val="00D41EFE"/>
    <w:rsid w:val="00D420CB"/>
    <w:rsid w:val="00D428B1"/>
    <w:rsid w:val="00D42E1A"/>
    <w:rsid w:val="00D4369E"/>
    <w:rsid w:val="00D44906"/>
    <w:rsid w:val="00D45937"/>
    <w:rsid w:val="00D504F3"/>
    <w:rsid w:val="00D5189E"/>
    <w:rsid w:val="00D52867"/>
    <w:rsid w:val="00D52A9A"/>
    <w:rsid w:val="00D54EC4"/>
    <w:rsid w:val="00D55252"/>
    <w:rsid w:val="00D55CDB"/>
    <w:rsid w:val="00D579FC"/>
    <w:rsid w:val="00D6026D"/>
    <w:rsid w:val="00D61527"/>
    <w:rsid w:val="00D61A2D"/>
    <w:rsid w:val="00D61DEE"/>
    <w:rsid w:val="00D61DFD"/>
    <w:rsid w:val="00D61F38"/>
    <w:rsid w:val="00D62F79"/>
    <w:rsid w:val="00D6301A"/>
    <w:rsid w:val="00D650B9"/>
    <w:rsid w:val="00D658CD"/>
    <w:rsid w:val="00D6697A"/>
    <w:rsid w:val="00D704DA"/>
    <w:rsid w:val="00D73883"/>
    <w:rsid w:val="00D7485E"/>
    <w:rsid w:val="00D75915"/>
    <w:rsid w:val="00D8085C"/>
    <w:rsid w:val="00D81909"/>
    <w:rsid w:val="00D8232E"/>
    <w:rsid w:val="00D82A1B"/>
    <w:rsid w:val="00D83DD8"/>
    <w:rsid w:val="00D85810"/>
    <w:rsid w:val="00D86629"/>
    <w:rsid w:val="00D876AE"/>
    <w:rsid w:val="00D876F1"/>
    <w:rsid w:val="00D877F8"/>
    <w:rsid w:val="00D87C2B"/>
    <w:rsid w:val="00D948AA"/>
    <w:rsid w:val="00DA1A81"/>
    <w:rsid w:val="00DA1C14"/>
    <w:rsid w:val="00DA5495"/>
    <w:rsid w:val="00DA5F46"/>
    <w:rsid w:val="00DA6157"/>
    <w:rsid w:val="00DB0924"/>
    <w:rsid w:val="00DB2CB3"/>
    <w:rsid w:val="00DB3AFE"/>
    <w:rsid w:val="00DB3B48"/>
    <w:rsid w:val="00DB4FDD"/>
    <w:rsid w:val="00DB6AE7"/>
    <w:rsid w:val="00DB7033"/>
    <w:rsid w:val="00DC4201"/>
    <w:rsid w:val="00DC4911"/>
    <w:rsid w:val="00DC4C38"/>
    <w:rsid w:val="00DC4D79"/>
    <w:rsid w:val="00DC77A8"/>
    <w:rsid w:val="00DD05B5"/>
    <w:rsid w:val="00DD0CF0"/>
    <w:rsid w:val="00DD0E7F"/>
    <w:rsid w:val="00DD1346"/>
    <w:rsid w:val="00DD1B96"/>
    <w:rsid w:val="00DD3260"/>
    <w:rsid w:val="00DD32B4"/>
    <w:rsid w:val="00DD3F97"/>
    <w:rsid w:val="00DD5806"/>
    <w:rsid w:val="00DD5808"/>
    <w:rsid w:val="00DD7373"/>
    <w:rsid w:val="00DD7F04"/>
    <w:rsid w:val="00DE15E7"/>
    <w:rsid w:val="00DE1B3F"/>
    <w:rsid w:val="00DE32B1"/>
    <w:rsid w:val="00DE4CF8"/>
    <w:rsid w:val="00DE4F9F"/>
    <w:rsid w:val="00DE684E"/>
    <w:rsid w:val="00DE7208"/>
    <w:rsid w:val="00DF00E5"/>
    <w:rsid w:val="00DF09ED"/>
    <w:rsid w:val="00DF0BE2"/>
    <w:rsid w:val="00DF2CE9"/>
    <w:rsid w:val="00DF376A"/>
    <w:rsid w:val="00DF504D"/>
    <w:rsid w:val="00DF571B"/>
    <w:rsid w:val="00DF5A37"/>
    <w:rsid w:val="00DF61B4"/>
    <w:rsid w:val="00DF710A"/>
    <w:rsid w:val="00E02020"/>
    <w:rsid w:val="00E02D33"/>
    <w:rsid w:val="00E0424B"/>
    <w:rsid w:val="00E058F8"/>
    <w:rsid w:val="00E05F64"/>
    <w:rsid w:val="00E10510"/>
    <w:rsid w:val="00E114EF"/>
    <w:rsid w:val="00E12223"/>
    <w:rsid w:val="00E12544"/>
    <w:rsid w:val="00E14B6A"/>
    <w:rsid w:val="00E1695F"/>
    <w:rsid w:val="00E1698F"/>
    <w:rsid w:val="00E21A62"/>
    <w:rsid w:val="00E24667"/>
    <w:rsid w:val="00E24E50"/>
    <w:rsid w:val="00E25CF1"/>
    <w:rsid w:val="00E25E57"/>
    <w:rsid w:val="00E26022"/>
    <w:rsid w:val="00E26EE3"/>
    <w:rsid w:val="00E27141"/>
    <w:rsid w:val="00E2762C"/>
    <w:rsid w:val="00E30194"/>
    <w:rsid w:val="00E30400"/>
    <w:rsid w:val="00E3181A"/>
    <w:rsid w:val="00E328D4"/>
    <w:rsid w:val="00E354AC"/>
    <w:rsid w:val="00E35824"/>
    <w:rsid w:val="00E35EB9"/>
    <w:rsid w:val="00E37ABB"/>
    <w:rsid w:val="00E4089E"/>
    <w:rsid w:val="00E45DE3"/>
    <w:rsid w:val="00E46279"/>
    <w:rsid w:val="00E46D84"/>
    <w:rsid w:val="00E479A5"/>
    <w:rsid w:val="00E50F79"/>
    <w:rsid w:val="00E5453C"/>
    <w:rsid w:val="00E56C28"/>
    <w:rsid w:val="00E605C2"/>
    <w:rsid w:val="00E625AD"/>
    <w:rsid w:val="00E6287D"/>
    <w:rsid w:val="00E62D99"/>
    <w:rsid w:val="00E63C18"/>
    <w:rsid w:val="00E64543"/>
    <w:rsid w:val="00E670F9"/>
    <w:rsid w:val="00E70510"/>
    <w:rsid w:val="00E708F6"/>
    <w:rsid w:val="00E70C49"/>
    <w:rsid w:val="00E71807"/>
    <w:rsid w:val="00E72DE7"/>
    <w:rsid w:val="00E7471C"/>
    <w:rsid w:val="00E76053"/>
    <w:rsid w:val="00E767DC"/>
    <w:rsid w:val="00E770EF"/>
    <w:rsid w:val="00E7760D"/>
    <w:rsid w:val="00E82090"/>
    <w:rsid w:val="00E82E4E"/>
    <w:rsid w:val="00E851A4"/>
    <w:rsid w:val="00E86139"/>
    <w:rsid w:val="00E86B7B"/>
    <w:rsid w:val="00E86C38"/>
    <w:rsid w:val="00E87EA6"/>
    <w:rsid w:val="00E91B55"/>
    <w:rsid w:val="00E92B68"/>
    <w:rsid w:val="00E9357E"/>
    <w:rsid w:val="00E93883"/>
    <w:rsid w:val="00E93B61"/>
    <w:rsid w:val="00E9771C"/>
    <w:rsid w:val="00EA024E"/>
    <w:rsid w:val="00EA2415"/>
    <w:rsid w:val="00EA2C02"/>
    <w:rsid w:val="00EA2D19"/>
    <w:rsid w:val="00EA3D92"/>
    <w:rsid w:val="00EA51D5"/>
    <w:rsid w:val="00EB108B"/>
    <w:rsid w:val="00EB1970"/>
    <w:rsid w:val="00EB2940"/>
    <w:rsid w:val="00EB3161"/>
    <w:rsid w:val="00EB4FFC"/>
    <w:rsid w:val="00EB560B"/>
    <w:rsid w:val="00EB7008"/>
    <w:rsid w:val="00EC247D"/>
    <w:rsid w:val="00EC261B"/>
    <w:rsid w:val="00EC64AF"/>
    <w:rsid w:val="00EC67A4"/>
    <w:rsid w:val="00EC7535"/>
    <w:rsid w:val="00EC7CEC"/>
    <w:rsid w:val="00ED1A44"/>
    <w:rsid w:val="00ED546F"/>
    <w:rsid w:val="00EE07F6"/>
    <w:rsid w:val="00EE163B"/>
    <w:rsid w:val="00EE18E3"/>
    <w:rsid w:val="00EE1BA5"/>
    <w:rsid w:val="00EE2187"/>
    <w:rsid w:val="00EE21CF"/>
    <w:rsid w:val="00EE442E"/>
    <w:rsid w:val="00EE45D7"/>
    <w:rsid w:val="00EE45F4"/>
    <w:rsid w:val="00EE4776"/>
    <w:rsid w:val="00EE50D2"/>
    <w:rsid w:val="00EE55AD"/>
    <w:rsid w:val="00EE5E91"/>
    <w:rsid w:val="00EE76F7"/>
    <w:rsid w:val="00EF295E"/>
    <w:rsid w:val="00EF2F45"/>
    <w:rsid w:val="00EF3EF4"/>
    <w:rsid w:val="00EF4023"/>
    <w:rsid w:val="00EF498D"/>
    <w:rsid w:val="00EF5DAE"/>
    <w:rsid w:val="00EF6FEA"/>
    <w:rsid w:val="00EF7FB2"/>
    <w:rsid w:val="00F0217F"/>
    <w:rsid w:val="00F02ED3"/>
    <w:rsid w:val="00F05551"/>
    <w:rsid w:val="00F05DE7"/>
    <w:rsid w:val="00F061C8"/>
    <w:rsid w:val="00F063E2"/>
    <w:rsid w:val="00F06F97"/>
    <w:rsid w:val="00F150BA"/>
    <w:rsid w:val="00F17225"/>
    <w:rsid w:val="00F20D39"/>
    <w:rsid w:val="00F20FE2"/>
    <w:rsid w:val="00F221AA"/>
    <w:rsid w:val="00F23380"/>
    <w:rsid w:val="00F23970"/>
    <w:rsid w:val="00F24692"/>
    <w:rsid w:val="00F26621"/>
    <w:rsid w:val="00F26980"/>
    <w:rsid w:val="00F26E61"/>
    <w:rsid w:val="00F26F7C"/>
    <w:rsid w:val="00F3034C"/>
    <w:rsid w:val="00F31367"/>
    <w:rsid w:val="00F3147E"/>
    <w:rsid w:val="00F316EE"/>
    <w:rsid w:val="00F31E84"/>
    <w:rsid w:val="00F32369"/>
    <w:rsid w:val="00F32579"/>
    <w:rsid w:val="00F341C2"/>
    <w:rsid w:val="00F34DB7"/>
    <w:rsid w:val="00F359A2"/>
    <w:rsid w:val="00F36D89"/>
    <w:rsid w:val="00F37143"/>
    <w:rsid w:val="00F4013C"/>
    <w:rsid w:val="00F40707"/>
    <w:rsid w:val="00F41286"/>
    <w:rsid w:val="00F43815"/>
    <w:rsid w:val="00F44077"/>
    <w:rsid w:val="00F45B79"/>
    <w:rsid w:val="00F4698B"/>
    <w:rsid w:val="00F46CDC"/>
    <w:rsid w:val="00F46FF3"/>
    <w:rsid w:val="00F52A40"/>
    <w:rsid w:val="00F534DF"/>
    <w:rsid w:val="00F536E2"/>
    <w:rsid w:val="00F53DCB"/>
    <w:rsid w:val="00F5413C"/>
    <w:rsid w:val="00F54DC0"/>
    <w:rsid w:val="00F606C7"/>
    <w:rsid w:val="00F62753"/>
    <w:rsid w:val="00F664D3"/>
    <w:rsid w:val="00F66E70"/>
    <w:rsid w:val="00F67623"/>
    <w:rsid w:val="00F707F4"/>
    <w:rsid w:val="00F7278F"/>
    <w:rsid w:val="00F75202"/>
    <w:rsid w:val="00F76752"/>
    <w:rsid w:val="00F807D1"/>
    <w:rsid w:val="00F80DA5"/>
    <w:rsid w:val="00F81134"/>
    <w:rsid w:val="00F81CF3"/>
    <w:rsid w:val="00F82269"/>
    <w:rsid w:val="00F84AAD"/>
    <w:rsid w:val="00F8507D"/>
    <w:rsid w:val="00F850FD"/>
    <w:rsid w:val="00F9020C"/>
    <w:rsid w:val="00F920A1"/>
    <w:rsid w:val="00F924D6"/>
    <w:rsid w:val="00F93DCF"/>
    <w:rsid w:val="00F95686"/>
    <w:rsid w:val="00F971A6"/>
    <w:rsid w:val="00FA06E6"/>
    <w:rsid w:val="00FA25B8"/>
    <w:rsid w:val="00FA395B"/>
    <w:rsid w:val="00FA5131"/>
    <w:rsid w:val="00FA69D6"/>
    <w:rsid w:val="00FA74DC"/>
    <w:rsid w:val="00FB1EE6"/>
    <w:rsid w:val="00FB21BD"/>
    <w:rsid w:val="00FB2F82"/>
    <w:rsid w:val="00FB5F87"/>
    <w:rsid w:val="00FC15A0"/>
    <w:rsid w:val="00FC3570"/>
    <w:rsid w:val="00FC69D6"/>
    <w:rsid w:val="00FD1459"/>
    <w:rsid w:val="00FD18AA"/>
    <w:rsid w:val="00FD3460"/>
    <w:rsid w:val="00FD3C54"/>
    <w:rsid w:val="00FD42F2"/>
    <w:rsid w:val="00FD490E"/>
    <w:rsid w:val="00FD5DDB"/>
    <w:rsid w:val="00FE1FB9"/>
    <w:rsid w:val="00FE27C9"/>
    <w:rsid w:val="00FE4B26"/>
    <w:rsid w:val="00FE4BD2"/>
    <w:rsid w:val="00FE664B"/>
    <w:rsid w:val="00FE6CC7"/>
    <w:rsid w:val="00FE6F80"/>
    <w:rsid w:val="00FF26EE"/>
    <w:rsid w:val="00FF2D09"/>
    <w:rsid w:val="00FF2FB8"/>
    <w:rsid w:val="00FF3541"/>
    <w:rsid w:val="00FF40D8"/>
    <w:rsid w:val="00FF488D"/>
    <w:rsid w:val="00FF4AD8"/>
    <w:rsid w:val="00FF4D55"/>
    <w:rsid w:val="00FF70CD"/>
    <w:rsid w:val="00FF7400"/>
    <w:rsid w:val="00FF7752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41311"/>
  <w15:chartTrackingRefBased/>
  <w15:docId w15:val="{C97DFDA5-7E69-6044-9CBD-24D21C65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40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6554"/>
    <w:pPr>
      <w:keepNext/>
      <w:keepLines/>
      <w:spacing w:before="240"/>
      <w:jc w:val="center"/>
      <w:outlineLvl w:val="0"/>
    </w:pPr>
    <w:rPr>
      <w:rFonts w:asciiTheme="minorHAnsi" w:eastAsiaTheme="majorEastAsia" w:hAnsiTheme="min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649D"/>
    <w:pPr>
      <w:keepNext/>
      <w:keepLines/>
      <w:spacing w:before="240"/>
      <w:outlineLvl w:val="1"/>
    </w:pPr>
    <w:rPr>
      <w:rFonts w:asciiTheme="minorHAnsi" w:eastAsiaTheme="majorEastAsia" w:hAnsiTheme="minorHAnsi" w:cs="Times New Roman (Headings CS)"/>
      <w:b/>
      <w:noProof/>
      <w:color w:val="000000" w:themeColor="text1"/>
      <w:spacing w:val="4"/>
      <w:sz w:val="30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D1183A"/>
    <w:pPr>
      <w:keepNext/>
      <w:keepLines/>
      <w:pBdr>
        <w:top w:val="single" w:sz="4" w:space="1" w:color="auto"/>
        <w:bottom w:val="single" w:sz="4" w:space="1" w:color="auto"/>
      </w:pBdr>
      <w:shd w:val="clear" w:color="auto" w:fill="D9D9D9" w:themeFill="background1" w:themeFillShade="D9"/>
      <w:tabs>
        <w:tab w:val="left" w:pos="454"/>
      </w:tabs>
      <w:spacing w:before="160" w:after="40"/>
      <w:outlineLvl w:val="2"/>
    </w:pPr>
    <w:rPr>
      <w:rFonts w:asciiTheme="minorHAnsi" w:eastAsiaTheme="majorEastAsia" w:hAnsiTheme="minorHAnsi" w:cs="Times New Roman (Headings CS)"/>
      <w:b/>
      <w:color w:val="000000" w:themeColor="text1"/>
      <w:sz w:val="21"/>
    </w:rPr>
  </w:style>
  <w:style w:type="paragraph" w:styleId="Heading4">
    <w:name w:val="heading 4"/>
    <w:basedOn w:val="Normal"/>
    <w:next w:val="BodyText"/>
    <w:link w:val="Heading4Char"/>
    <w:autoRedefine/>
    <w:uiPriority w:val="9"/>
    <w:unhideWhenUsed/>
    <w:qFormat/>
    <w:rsid w:val="004E37E1"/>
    <w:pPr>
      <w:keepNext/>
      <w:keepLines/>
      <w:numPr>
        <w:numId w:val="1"/>
      </w:numPr>
      <w:spacing w:before="80"/>
      <w:outlineLvl w:val="3"/>
    </w:pPr>
    <w:rPr>
      <w:rFonts w:ascii="Calibri" w:eastAsiaTheme="majorEastAsia" w:hAnsi="Calibri" w:cstheme="majorBidi"/>
      <w:i/>
      <w:iCs/>
      <w:color w:val="000000" w:themeColor="text1"/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LDHEADING">
    <w:name w:val="BOLD HEADING"/>
    <w:basedOn w:val="Normal"/>
    <w:qFormat/>
    <w:rsid w:val="00C81D21"/>
    <w:pPr>
      <w:tabs>
        <w:tab w:val="left" w:pos="1361"/>
      </w:tabs>
      <w:spacing w:before="80"/>
    </w:pPr>
    <w:rPr>
      <w:rFonts w:ascii="Calibri" w:hAnsi="Calibri"/>
      <w:b/>
      <w:bCs/>
      <w:iCs/>
      <w:sz w:val="20"/>
      <w:szCs w:val="20"/>
    </w:rPr>
  </w:style>
  <w:style w:type="paragraph" w:customStyle="1" w:styleId="BODYCOPY">
    <w:name w:val="BODY COPY"/>
    <w:basedOn w:val="Normal"/>
    <w:qFormat/>
    <w:rsid w:val="00C81D21"/>
    <w:pPr>
      <w:tabs>
        <w:tab w:val="left" w:pos="1361"/>
      </w:tabs>
      <w:ind w:left="227" w:hanging="227"/>
    </w:pPr>
    <w:rPr>
      <w:rFonts w:ascii="Calibri" w:hAnsi="Calibri"/>
      <w:bCs/>
      <w:iCs/>
      <w:sz w:val="20"/>
      <w:szCs w:val="20"/>
    </w:rPr>
  </w:style>
  <w:style w:type="paragraph" w:customStyle="1" w:styleId="ITALICSSUBHEADS">
    <w:name w:val="ITALICS SUBHEADS"/>
    <w:basedOn w:val="BODYCOPY"/>
    <w:qFormat/>
    <w:rsid w:val="00C81D21"/>
    <w:pPr>
      <w:ind w:left="567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D6554"/>
    <w:rPr>
      <w:rFonts w:eastAsiaTheme="majorEastAsia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4649D"/>
    <w:rPr>
      <w:rFonts w:eastAsiaTheme="majorEastAsia" w:cs="Times New Roman (Headings CS)"/>
      <w:b/>
      <w:noProof/>
      <w:color w:val="000000" w:themeColor="text1"/>
      <w:spacing w:val="4"/>
      <w:sz w:val="3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1183A"/>
    <w:rPr>
      <w:rFonts w:eastAsiaTheme="majorEastAsia" w:cs="Times New Roman (Headings CS)"/>
      <w:b/>
      <w:color w:val="000000" w:themeColor="text1"/>
      <w:sz w:val="21"/>
      <w:shd w:val="clear" w:color="auto" w:fill="D9D9D9" w:themeFill="background1" w:themeFillShade="D9"/>
      <w:lang w:eastAsia="en-GB"/>
    </w:rPr>
  </w:style>
  <w:style w:type="paragraph" w:styleId="BodyText">
    <w:name w:val="Body Text"/>
    <w:basedOn w:val="Normal"/>
    <w:link w:val="BodyTextChar"/>
    <w:uiPriority w:val="99"/>
    <w:unhideWhenUsed/>
    <w:rsid w:val="0053684B"/>
    <w:pPr>
      <w:tabs>
        <w:tab w:val="left" w:pos="567"/>
      </w:tabs>
      <w:suppressAutoHyphens/>
      <w:ind w:right="227"/>
    </w:pPr>
    <w:rPr>
      <w:rFonts w:ascii="Cambria" w:hAnsi="Cambria"/>
      <w:color w:val="000000" w:themeColor="text1"/>
      <w:sz w:val="18"/>
    </w:rPr>
  </w:style>
  <w:style w:type="character" w:customStyle="1" w:styleId="BodyTextChar">
    <w:name w:val="Body Text Char"/>
    <w:basedOn w:val="DefaultParagraphFont"/>
    <w:link w:val="BodyText"/>
    <w:uiPriority w:val="99"/>
    <w:rsid w:val="0053684B"/>
    <w:rPr>
      <w:rFonts w:ascii="Cambria" w:eastAsia="Times New Roman" w:hAnsi="Cambria" w:cs="Times New Roman"/>
      <w:color w:val="000000" w:themeColor="text1"/>
      <w:sz w:val="18"/>
      <w:lang w:eastAsia="en-GB"/>
    </w:rPr>
  </w:style>
  <w:style w:type="paragraph" w:styleId="Header">
    <w:name w:val="header"/>
    <w:basedOn w:val="Normal"/>
    <w:link w:val="HeaderChar"/>
    <w:autoRedefine/>
    <w:uiPriority w:val="99"/>
    <w:unhideWhenUsed/>
    <w:rsid w:val="004E7173"/>
    <w:pPr>
      <w:tabs>
        <w:tab w:val="center" w:pos="4513"/>
        <w:tab w:val="right" w:pos="9026"/>
      </w:tabs>
      <w:ind w:right="360"/>
    </w:pPr>
    <w:rPr>
      <w:rFonts w:ascii="Calibri" w:hAnsi="Calibri"/>
      <w:caps/>
      <w:spacing w:val="4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4E7173"/>
    <w:rPr>
      <w:rFonts w:ascii="Calibri" w:eastAsia="ヒラギノ角ゴ Pro W3" w:hAnsi="Calibri" w:cs="Times New Roman"/>
      <w:caps/>
      <w:color w:val="000000"/>
      <w:spacing w:val="4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D20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098"/>
    <w:rPr>
      <w:rFonts w:ascii="Times New Roman" w:eastAsia="ヒラギノ角ゴ Pro W3" w:hAnsi="Times New Roman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D2098"/>
  </w:style>
  <w:style w:type="character" w:customStyle="1" w:styleId="Heading4Char">
    <w:name w:val="Heading 4 Char"/>
    <w:basedOn w:val="DefaultParagraphFont"/>
    <w:link w:val="Heading4"/>
    <w:uiPriority w:val="9"/>
    <w:rsid w:val="004E37E1"/>
    <w:rPr>
      <w:rFonts w:ascii="Calibri" w:eastAsiaTheme="majorEastAsia" w:hAnsi="Calibri" w:cstheme="majorBidi"/>
      <w:i/>
      <w:iCs/>
      <w:color w:val="000000" w:themeColor="text1"/>
      <w:sz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F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F56"/>
    <w:rPr>
      <w:rFonts w:ascii="Times New Roman" w:eastAsia="ヒラギノ角ゴ Pro W3" w:hAnsi="Times New Roman" w:cs="Times New Roman"/>
      <w:color w:val="000000"/>
      <w:sz w:val="18"/>
      <w:szCs w:val="18"/>
      <w:lang w:val="en-US"/>
    </w:rPr>
  </w:style>
  <w:style w:type="paragraph" w:customStyle="1" w:styleId="Italics">
    <w:name w:val="Italics"/>
    <w:basedOn w:val="BodyText"/>
    <w:qFormat/>
    <w:rsid w:val="00810E28"/>
    <w:rPr>
      <w:i/>
      <w:iCs/>
    </w:rPr>
  </w:style>
  <w:style w:type="character" w:styleId="Hyperlink">
    <w:name w:val="Hyperlink"/>
    <w:basedOn w:val="DefaultParagraphFont"/>
    <w:uiPriority w:val="99"/>
    <w:unhideWhenUsed/>
    <w:rsid w:val="007A7D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7D8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E09F0"/>
    <w:pPr>
      <w:spacing w:before="80"/>
      <w:ind w:left="567" w:hanging="567"/>
    </w:pPr>
    <w:rPr>
      <w:rFonts w:ascii="Cambria" w:hAnsi="Cambria"/>
      <w:sz w:val="22"/>
    </w:rPr>
  </w:style>
  <w:style w:type="character" w:customStyle="1" w:styleId="EndNoteBibliographyChar">
    <w:name w:val="EndNote Bibliography Char"/>
    <w:basedOn w:val="BodyTextChar"/>
    <w:link w:val="EndNoteBibliography"/>
    <w:rsid w:val="00BE09F0"/>
    <w:rPr>
      <w:rFonts w:ascii="Cambria" w:eastAsia="Times New Roman" w:hAnsi="Cambria" w:cs="Times New Roman"/>
      <w:color w:val="000000" w:themeColor="text1"/>
      <w:sz w:val="22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554B9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54B9B"/>
    <w:rPr>
      <w:rFonts w:ascii="Times New Roman" w:eastAsia="ヒラギノ角ゴ Pro W3" w:hAnsi="Times New Roman" w:cs="Times New Roman"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63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554B9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554B9B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BodyText2">
    <w:name w:val="Body Text 2"/>
    <w:basedOn w:val="Normal"/>
    <w:link w:val="BodyText2Char"/>
    <w:uiPriority w:val="99"/>
    <w:unhideWhenUsed/>
    <w:rsid w:val="00F3257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32579"/>
    <w:rPr>
      <w:rFonts w:ascii="Times New Roman" w:eastAsia="ヒラギノ角ゴ Pro W3" w:hAnsi="Times New Roman" w:cs="Times New Roman"/>
      <w:color w:val="000000"/>
      <w:lang w:val="en-US"/>
    </w:rPr>
  </w:style>
  <w:style w:type="paragraph" w:customStyle="1" w:styleId="MDPI38bullet">
    <w:name w:val="MDPI_3.8_bullet"/>
    <w:basedOn w:val="MDPI31text"/>
    <w:qFormat/>
    <w:rsid w:val="00A22DE1"/>
    <w:pPr>
      <w:numPr>
        <w:numId w:val="2"/>
      </w:numPr>
      <w:tabs>
        <w:tab w:val="num" w:pos="360"/>
      </w:tabs>
      <w:ind w:left="425" w:hanging="425"/>
    </w:pPr>
  </w:style>
  <w:style w:type="paragraph" w:customStyle="1" w:styleId="MDPI41tablecaption">
    <w:name w:val="MDPI_4.1_table_caption"/>
    <w:basedOn w:val="Normal"/>
    <w:qFormat/>
    <w:rsid w:val="00A22DE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A22DE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BodyTABLE">
    <w:name w:val="Body_TABLE"/>
    <w:basedOn w:val="BodyText"/>
    <w:qFormat/>
    <w:rsid w:val="003E438E"/>
    <w:rPr>
      <w:spacing w:val="-4"/>
      <w:sz w:val="15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2FB8"/>
    <w:pPr>
      <w:jc w:val="center"/>
    </w:pPr>
    <w:rPr>
      <w:rFonts w:ascii="Cambria" w:hAnsi="Cambria"/>
      <w:sz w:val="22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F2FB8"/>
    <w:rPr>
      <w:rFonts w:ascii="Cambria" w:eastAsia="Times New Roman" w:hAnsi="Cambria" w:cs="Times New Roman"/>
      <w:color w:val="000000" w:themeColor="text1"/>
      <w:sz w:val="22"/>
      <w:lang w:eastAsia="en-GB"/>
    </w:rPr>
  </w:style>
  <w:style w:type="paragraph" w:customStyle="1" w:styleId="TableTABBED">
    <w:name w:val="Table TABBED"/>
    <w:basedOn w:val="BodyTABLE"/>
    <w:qFormat/>
    <w:rsid w:val="003E438E"/>
    <w:pPr>
      <w:numPr>
        <w:numId w:val="4"/>
      </w:numPr>
      <w:tabs>
        <w:tab w:val="left" w:pos="227"/>
      </w:tabs>
      <w:contextualSpacing/>
    </w:pPr>
  </w:style>
  <w:style w:type="paragraph" w:styleId="NormalWeb">
    <w:name w:val="Normal (Web)"/>
    <w:basedOn w:val="Normal"/>
    <w:uiPriority w:val="99"/>
    <w:semiHidden/>
    <w:unhideWhenUsed/>
    <w:rsid w:val="00D61F38"/>
    <w:pPr>
      <w:spacing w:before="100" w:beforeAutospacing="1" w:after="100" w:afterAutospacing="1"/>
    </w:pPr>
  </w:style>
  <w:style w:type="paragraph" w:customStyle="1" w:styleId="AnnotationsguidelinesfromJournal">
    <w:name w:val="Annotations/guidelines from Journal"/>
    <w:basedOn w:val="BodyText"/>
    <w:qFormat/>
    <w:rsid w:val="006853E3"/>
    <w:rPr>
      <w:color w:val="70AD47" w:themeColor="accent6"/>
    </w:rPr>
  </w:style>
  <w:style w:type="paragraph" w:customStyle="1" w:styleId="BodyTextGREY">
    <w:name w:val="Body Text_GREY"/>
    <w:basedOn w:val="BodyText"/>
    <w:qFormat/>
    <w:rsid w:val="00495C40"/>
    <w:rPr>
      <w:color w:val="A6A6A6" w:themeColor="background1" w:themeShade="A6"/>
    </w:rPr>
  </w:style>
  <w:style w:type="paragraph" w:customStyle="1" w:styleId="Listtext">
    <w:name w:val="List text"/>
    <w:basedOn w:val="ListParagraph"/>
    <w:qFormat/>
    <w:rsid w:val="00451B32"/>
    <w:pPr>
      <w:numPr>
        <w:ilvl w:val="1"/>
        <w:numId w:val="6"/>
      </w:numPr>
      <w:tabs>
        <w:tab w:val="num" w:pos="1492"/>
      </w:tabs>
      <w:spacing w:before="80"/>
      <w:ind w:left="1077" w:hanging="357"/>
    </w:pPr>
    <w:rPr>
      <w:rFonts w:ascii="Arial" w:eastAsiaTheme="minorEastAsia" w:hAnsi="Arial" w:cs="Arial"/>
      <w:bCs/>
      <w:iCs/>
      <w:sz w:val="20"/>
      <w:szCs w:val="20"/>
      <w:lang w:eastAsia="en-US"/>
    </w:rPr>
  </w:style>
  <w:style w:type="paragraph" w:customStyle="1" w:styleId="Bulleted">
    <w:name w:val="Bulleted"/>
    <w:basedOn w:val="Listtext"/>
    <w:qFormat/>
    <w:rsid w:val="00451B32"/>
    <w:pPr>
      <w:adjustRightInd w:val="0"/>
      <w:snapToGrid w:val="0"/>
      <w:ind w:left="720"/>
      <w:contextualSpacing w:val="0"/>
    </w:pPr>
  </w:style>
  <w:style w:type="paragraph" w:styleId="ListParagraph">
    <w:name w:val="List Paragraph"/>
    <w:basedOn w:val="Normal"/>
    <w:uiPriority w:val="34"/>
    <w:qFormat/>
    <w:rsid w:val="00451B3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851A4"/>
    <w:rPr>
      <w:color w:val="954F72" w:themeColor="followedHyperlink"/>
      <w:u w:val="single"/>
    </w:rPr>
  </w:style>
  <w:style w:type="paragraph" w:customStyle="1" w:styleId="BoldItalics">
    <w:name w:val="Bold Italics"/>
    <w:basedOn w:val="BodyText"/>
    <w:qFormat/>
    <w:rsid w:val="009459AC"/>
    <w:pPr>
      <w:spacing w:before="160"/>
    </w:pPr>
    <w:rPr>
      <w:b/>
      <w:bCs/>
      <w:i/>
      <w:iCs/>
    </w:rPr>
  </w:style>
  <w:style w:type="paragraph" w:customStyle="1" w:styleId="Pa8">
    <w:name w:val="Pa8"/>
    <w:basedOn w:val="Normal"/>
    <w:next w:val="Normal"/>
    <w:uiPriority w:val="99"/>
    <w:rsid w:val="00D61DEE"/>
    <w:pPr>
      <w:autoSpaceDE w:val="0"/>
      <w:autoSpaceDN w:val="0"/>
      <w:adjustRightInd w:val="0"/>
      <w:spacing w:line="201" w:lineRule="atLeast"/>
    </w:pPr>
    <w:rPr>
      <w:rFonts w:ascii="Palatino" w:eastAsiaTheme="minorHAnsi" w:hAnsi="Palatino" w:cstheme="minorBid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2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5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51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51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F7400"/>
    <w:rPr>
      <w:rFonts w:ascii="Times New Roman" w:eastAsia="Times New Roman" w:hAnsi="Times New Roman" w:cs="Times New Roman"/>
      <w:lang w:eastAsia="en-GB"/>
    </w:rPr>
  </w:style>
  <w:style w:type="paragraph" w:customStyle="1" w:styleId="MDPI13authornames">
    <w:name w:val="MDPI_1.3_authornames"/>
    <w:basedOn w:val="MDPI31text"/>
    <w:next w:val="Normal"/>
    <w:qFormat/>
    <w:rsid w:val="007F6D21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Normal"/>
    <w:qFormat/>
    <w:rsid w:val="007F6D21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1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9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6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84A2AB-9853-F646-9099-78212ACCA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Michelle Scott</dc:creator>
  <cp:keywords/>
  <dc:description/>
  <cp:lastModifiedBy>Jodie Michelle Scott</cp:lastModifiedBy>
  <cp:revision>25</cp:revision>
  <cp:lastPrinted>2021-11-07T11:50:00Z</cp:lastPrinted>
  <dcterms:created xsi:type="dcterms:W3CDTF">2021-11-07T10:21:00Z</dcterms:created>
  <dcterms:modified xsi:type="dcterms:W3CDTF">2022-03-23T03:45:00Z</dcterms:modified>
</cp:coreProperties>
</file>